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0FC3" w:rsidRDefault="005C1CE0" w:rsidP="005C1CE0">
      <w:pPr>
        <w:rPr>
          <w:rFonts w:ascii="Times New Roman" w:hAnsi="Times New Roman" w:cs="Times New Roman"/>
        </w:rPr>
      </w:pPr>
      <w:r w:rsidRPr="00BD1B23">
        <w:rPr>
          <w:rFonts w:ascii="Times New Roman" w:hAnsi="Times New Roman" w:cs="Times New Roman"/>
          <w:b/>
        </w:rPr>
        <w:t>Table S</w:t>
      </w:r>
      <w:r w:rsidR="007B6B06">
        <w:rPr>
          <w:rFonts w:ascii="Times New Roman" w:hAnsi="Times New Roman" w:cs="Times New Roman"/>
          <w:b/>
        </w:rPr>
        <w:t>1</w:t>
      </w:r>
      <w:r w:rsidRPr="005C1CE0">
        <w:rPr>
          <w:rFonts w:ascii="Times New Roman" w:hAnsi="Times New Roman" w:cs="Times New Roman"/>
        </w:rPr>
        <w:t xml:space="preserve">. </w:t>
      </w:r>
      <w:r w:rsidR="007B6B06" w:rsidRPr="007B6B06">
        <w:rPr>
          <w:rFonts w:ascii="Times New Roman" w:hAnsi="Times New Roman" w:cs="Times New Roman"/>
        </w:rPr>
        <w:t>Carotenoid content and composition in the leaves of transgenic rice plants</w:t>
      </w:r>
      <w:r w:rsidR="00D1342C">
        <w:rPr>
          <w:rFonts w:ascii="Times New Roman" w:hAnsi="Times New Roman" w:cs="Times New Roman"/>
        </w:rPr>
        <w:t>.</w:t>
      </w:r>
      <w:r w:rsidR="007B6B06" w:rsidRPr="007B6B06">
        <w:rPr>
          <w:rFonts w:ascii="Times New Roman" w:hAnsi="Times New Roman" w:cs="Times New Roman"/>
        </w:rPr>
        <w:t xml:space="preserve"> </w:t>
      </w:r>
    </w:p>
    <w:p w:rsidR="00A40953" w:rsidRPr="00A40953" w:rsidRDefault="005C1CE0" w:rsidP="005C1CE0">
      <w:pPr>
        <w:rPr>
          <w:rFonts w:ascii="Times New Roman" w:hAnsi="Times New Roman" w:cs="Times New Roman"/>
        </w:rPr>
      </w:pPr>
      <w:r w:rsidRPr="005C1CE0">
        <w:fldChar w:fldCharType="begin"/>
      </w:r>
      <w:r w:rsidRPr="005C1CE0">
        <w:instrText xml:space="preserve"> LINK </w:instrText>
      </w:r>
      <w:r w:rsidR="007C757D">
        <w:instrText xml:space="preserve">Excel.Sheet.12 "D:\\논문작성\\OsDXS2_stPAC 논문\\Data\\Carotenoid 분석 결과 모음.xlsx" "Table S1,2!R2C18:R17C28" </w:instrText>
      </w:r>
      <w:r w:rsidRPr="005C1CE0">
        <w:instrText xml:space="preserve">\a \f 4 \h  \* MERGEFORMAT </w:instrText>
      </w:r>
      <w:r w:rsidRPr="005C1CE0">
        <w:fldChar w:fldCharType="separate"/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708"/>
        <w:gridCol w:w="219"/>
        <w:gridCol w:w="774"/>
        <w:gridCol w:w="1134"/>
        <w:gridCol w:w="1559"/>
        <w:gridCol w:w="1276"/>
        <w:gridCol w:w="1275"/>
        <w:gridCol w:w="1134"/>
        <w:gridCol w:w="1134"/>
        <w:gridCol w:w="1418"/>
        <w:gridCol w:w="992"/>
      </w:tblGrid>
      <w:tr w:rsidR="00A40953" w:rsidRPr="00A40953" w:rsidTr="00BC3404">
        <w:trPr>
          <w:divId w:val="994340420"/>
          <w:trHeight w:val="284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Plants</w:t>
            </w:r>
          </w:p>
        </w:tc>
        <w:tc>
          <w:tcPr>
            <w:tcW w:w="92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Line No.</w:t>
            </w:r>
          </w:p>
        </w:tc>
        <w:tc>
          <w:tcPr>
            <w:tcW w:w="828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Carotenoid content (%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Total carotenoid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β/α Ratio</w:t>
            </w:r>
          </w:p>
        </w:tc>
      </w:tr>
      <w:tr w:rsidR="00A40953" w:rsidRPr="00A40953" w:rsidTr="00C10F6F">
        <w:trPr>
          <w:divId w:val="994340420"/>
          <w:trHeight w:val="26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</w:p>
        </w:tc>
        <w:tc>
          <w:tcPr>
            <w:tcW w:w="92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Lycop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α-Carote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β-Carote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Lute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β-Cryptoxanth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Zeaxanth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Violaxanthin</w:t>
            </w: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</w:p>
        </w:tc>
      </w:tr>
      <w:tr w:rsidR="00BC3404" w:rsidRPr="00A40953" w:rsidTr="00C10F6F">
        <w:trPr>
          <w:divId w:val="994340420"/>
          <w:trHeight w:val="1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</w:tr>
      <w:tr w:rsidR="00A40953" w:rsidRPr="00A40953" w:rsidTr="00BC3404">
        <w:trPr>
          <w:divId w:val="994340420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IM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09±0.35 (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9.70±2.41 (5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.46±2.42 (4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30±0.79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3.54±5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2±0.02</w:t>
            </w:r>
          </w:p>
        </w:tc>
      </w:tr>
      <w:tr w:rsidR="00A40953" w:rsidRPr="00A40953" w:rsidTr="00BC3404">
        <w:trPr>
          <w:divId w:val="994340420"/>
          <w:trHeight w:val="2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40953" w:rsidRPr="00A40953" w:rsidTr="00BC3404">
        <w:trPr>
          <w:divId w:val="994340420"/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</w:t>
            </w:r>
            <w:proofErr w:type="gramStart"/>
            <w:r w:rsidRPr="00BD1B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1::</w:t>
            </w:r>
            <w:proofErr w:type="gramEnd"/>
            <w:r w:rsidRPr="00BD1B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DX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86±0.11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5.68±6.17 (5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.84±1.95 (3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2±0.20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5.41±8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5±0.04</w:t>
            </w:r>
          </w:p>
        </w:tc>
      </w:tr>
      <w:tr w:rsidR="00A40953" w:rsidRPr="00A40953" w:rsidTr="00BC3404">
        <w:trPr>
          <w:divId w:val="994340420"/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8±0.18 (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.11±3.14 (5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5.55±1.09 (4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99±0.08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9.23±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29±0.04</w:t>
            </w:r>
          </w:p>
        </w:tc>
      </w:tr>
      <w:tr w:rsidR="00A40953" w:rsidRPr="00A40953" w:rsidTr="00BC3404">
        <w:trPr>
          <w:divId w:val="994340420"/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6±0.08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0.42±8.92 (5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.63±4.50 (4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38±0.28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8.00±1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1±0.04</w:t>
            </w:r>
          </w:p>
        </w:tc>
      </w:tr>
      <w:tr w:rsidR="00A40953" w:rsidRPr="00A40953" w:rsidTr="00BC3404">
        <w:trPr>
          <w:divId w:val="994340420"/>
          <w:trHeight w:val="2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40953" w:rsidRPr="00A40953" w:rsidTr="00BC3404">
        <w:trPr>
          <w:divId w:val="994340420"/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</w:t>
            </w:r>
            <w:proofErr w:type="gramStart"/>
            <w:r w:rsidRPr="00BD1B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1::</w:t>
            </w:r>
            <w:proofErr w:type="gramEnd"/>
            <w:r w:rsidRPr="00BD1B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DX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89±0.17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2.58±10.24 (5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.66±3.11 (3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13±0.22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4.27±1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4±0.08</w:t>
            </w:r>
          </w:p>
        </w:tc>
      </w:tr>
      <w:tr w:rsidR="00A40953" w:rsidRPr="00A40953" w:rsidTr="00BC3404">
        <w:trPr>
          <w:divId w:val="994340420"/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9±0.20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.13±6.49 (5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.02±3.02 (4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5±0.25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3.30±9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17±0.05</w:t>
            </w:r>
          </w:p>
        </w:tc>
      </w:tr>
      <w:tr w:rsidR="00A40953" w:rsidRPr="00A40953" w:rsidTr="00BC3404">
        <w:trPr>
          <w:divId w:val="994340420"/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9±0.22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8.95±9.47 (5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.81±2.60 (3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72±0.11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7.97±1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3±0.08</w:t>
            </w:r>
          </w:p>
        </w:tc>
      </w:tr>
      <w:tr w:rsidR="00A40953" w:rsidRPr="00A40953" w:rsidTr="00BC3404">
        <w:trPr>
          <w:divId w:val="994340420"/>
          <w:trHeight w:val="4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40953" w:rsidRPr="00A40953" w:rsidTr="00BC3404">
        <w:trPr>
          <w:divId w:val="994340420"/>
          <w:trHeight w:val="4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D134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</w:t>
            </w:r>
            <w:proofErr w:type="gramStart"/>
            <w:r w:rsidRPr="00BD1B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1::</w:t>
            </w:r>
            <w:proofErr w:type="gramEnd"/>
            <w:r w:rsidRPr="00BD1B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DX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D1342C" w:rsidRDefault="00D1342C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D1342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  <w:szCs w:val="18"/>
              </w:rPr>
              <w:t>Averag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67±0.10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5.07±8.12 (5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.34±2.92 (4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80±0.21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0.88±1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39±0.05</w:t>
            </w:r>
          </w:p>
        </w:tc>
      </w:tr>
      <w:tr w:rsidR="00A40953" w:rsidRPr="00A40953" w:rsidTr="00BC3404">
        <w:trPr>
          <w:divId w:val="994340420"/>
          <w:trHeight w:val="3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D1342C" w:rsidP="00D134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</w:t>
            </w:r>
            <w:proofErr w:type="gramStart"/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1::</w:t>
            </w:r>
            <w:proofErr w:type="gramEnd"/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DX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53" w:rsidRPr="00D1342C" w:rsidRDefault="00D1342C" w:rsidP="00BC34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D1342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  <w:szCs w:val="18"/>
              </w:rPr>
              <w:t>Averag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62±0.13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0.89±9.93 (5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.17±2.63 (4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83±0.15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8.51±1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34±0.09</w:t>
            </w:r>
          </w:p>
        </w:tc>
      </w:tr>
      <w:tr w:rsidR="00A40953" w:rsidRPr="00A40953" w:rsidTr="00BC3404">
        <w:trPr>
          <w:divId w:val="994340420"/>
          <w:trHeight w:val="159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40953" w:rsidRPr="00BD1B23" w:rsidRDefault="00A40953" w:rsidP="00BC3404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53" w:rsidRPr="00BD1B23" w:rsidRDefault="00A40953" w:rsidP="00A40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</w:tr>
    </w:tbl>
    <w:p w:rsidR="005C1CE0" w:rsidRPr="005C1CE0" w:rsidRDefault="005C1CE0" w:rsidP="005C1CE0">
      <w:pPr>
        <w:rPr>
          <w:rFonts w:ascii="Times New Roman" w:hAnsi="Times New Roman" w:cs="Times New Roman"/>
          <w:sz w:val="4"/>
        </w:rPr>
      </w:pPr>
      <w:r w:rsidRPr="005C1CE0">
        <w:rPr>
          <w:rFonts w:ascii="Times New Roman" w:hAnsi="Times New Roman" w:cs="Times New Roman"/>
        </w:rPr>
        <w:fldChar w:fldCharType="end"/>
      </w:r>
    </w:p>
    <w:p w:rsidR="005C1CE0" w:rsidRPr="001444E5" w:rsidRDefault="005C1CE0" w:rsidP="005C1CE0">
      <w:pPr>
        <w:rPr>
          <w:rFonts w:ascii="Times New Roman" w:hAnsi="Times New Roman" w:cs="Times New Roman"/>
          <w:sz w:val="16"/>
        </w:rPr>
      </w:pPr>
      <w:r w:rsidRPr="001444E5">
        <w:rPr>
          <w:rFonts w:ascii="Times New Roman" w:hAnsi="Times New Roman" w:cs="Times New Roman"/>
          <w:sz w:val="16"/>
        </w:rPr>
        <w:t xml:space="preserve">All data are expressed as the mean values ± standard error from three independent experiments using mature seeds, the unit of carotenoid content is </w:t>
      </w:r>
      <w:r w:rsidRPr="001444E5">
        <w:rPr>
          <w:rFonts w:ascii="Times New Roman" w:hAnsi="Times New Roman" w:cs="Times New Roman"/>
          <w:sz w:val="16"/>
          <w:lang w:val="el-GR"/>
        </w:rPr>
        <w:t>μ</w:t>
      </w:r>
      <w:r w:rsidRPr="001444E5">
        <w:rPr>
          <w:rFonts w:ascii="Times New Roman" w:hAnsi="Times New Roman" w:cs="Times New Roman"/>
          <w:sz w:val="16"/>
        </w:rPr>
        <w:t xml:space="preserve">g/g dry weight seeds, ‘%’ is the ratio of each carotenoid composition to the total carotenoid amount, and </w:t>
      </w:r>
      <w:r w:rsidRPr="001444E5">
        <w:rPr>
          <w:rFonts w:ascii="Times New Roman" w:hAnsi="Times New Roman" w:cs="Times New Roman"/>
          <w:sz w:val="16"/>
          <w:lang w:val="el-GR"/>
        </w:rPr>
        <w:t xml:space="preserve">β/α </w:t>
      </w:r>
      <w:r w:rsidRPr="001444E5">
        <w:rPr>
          <w:rFonts w:ascii="Times New Roman" w:hAnsi="Times New Roman" w:cs="Times New Roman"/>
          <w:sz w:val="16"/>
        </w:rPr>
        <w:t xml:space="preserve">is the ratio of </w:t>
      </w:r>
      <w:proofErr w:type="gramStart"/>
      <w:r w:rsidRPr="001444E5">
        <w:rPr>
          <w:rFonts w:ascii="Times New Roman" w:hAnsi="Times New Roman" w:cs="Times New Roman"/>
          <w:sz w:val="16"/>
          <w:lang w:val="el-GR"/>
        </w:rPr>
        <w:t>β</w:t>
      </w:r>
      <w:r w:rsidRPr="001444E5">
        <w:rPr>
          <w:rFonts w:ascii="Times New Roman" w:hAnsi="Times New Roman" w:cs="Times New Roman"/>
          <w:sz w:val="16"/>
        </w:rPr>
        <w:t>,</w:t>
      </w:r>
      <w:r w:rsidRPr="001444E5">
        <w:rPr>
          <w:rFonts w:ascii="Times New Roman" w:hAnsi="Times New Roman" w:cs="Times New Roman"/>
          <w:sz w:val="16"/>
          <w:lang w:val="el-GR"/>
        </w:rPr>
        <w:t>β</w:t>
      </w:r>
      <w:proofErr w:type="gramEnd"/>
      <w:r w:rsidRPr="001444E5">
        <w:rPr>
          <w:rFonts w:ascii="Times New Roman" w:hAnsi="Times New Roman" w:cs="Times New Roman"/>
          <w:sz w:val="16"/>
        </w:rPr>
        <w:t xml:space="preserve">-carotenoids to </w:t>
      </w:r>
      <w:r w:rsidRPr="001444E5">
        <w:rPr>
          <w:rFonts w:ascii="Times New Roman" w:hAnsi="Times New Roman" w:cs="Times New Roman"/>
          <w:sz w:val="16"/>
          <w:lang w:val="el-GR"/>
        </w:rPr>
        <w:t>β</w:t>
      </w:r>
      <w:r w:rsidRPr="001444E5">
        <w:rPr>
          <w:rFonts w:ascii="Times New Roman" w:hAnsi="Times New Roman" w:cs="Times New Roman"/>
          <w:sz w:val="16"/>
        </w:rPr>
        <w:t>,Ɛ-carotenoids.</w:t>
      </w:r>
    </w:p>
    <w:p w:rsidR="00900A52" w:rsidRDefault="007C757D" w:rsidP="00900A52">
      <w:pPr>
        <w:jc w:val="center"/>
        <w:rPr>
          <w:rFonts w:ascii="Times New Roman" w:hAnsi="Times New Roman" w:cs="Times New Roman"/>
        </w:rPr>
        <w:sectPr w:rsidR="00900A52" w:rsidSect="005B270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:rsidR="00900A52" w:rsidRDefault="007B6B06" w:rsidP="00900A5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Table S2</w:t>
      </w:r>
      <w:r w:rsidR="00C10F6F">
        <w:rPr>
          <w:rFonts w:ascii="Times New Roman" w:hAnsi="Times New Roman" w:cs="Times New Roman" w:hint="eastAsia"/>
          <w:b/>
        </w:rPr>
        <w:t xml:space="preserve">. </w:t>
      </w:r>
      <w:r w:rsidR="00C10F6F" w:rsidRPr="005C1CE0">
        <w:rPr>
          <w:rFonts w:ascii="Times New Roman" w:hAnsi="Times New Roman" w:cs="Times New Roman"/>
        </w:rPr>
        <w:t>C</w:t>
      </w:r>
      <w:r w:rsidR="00C10F6F">
        <w:rPr>
          <w:rFonts w:ascii="Times New Roman" w:hAnsi="Times New Roman" w:cs="Times New Roman"/>
        </w:rPr>
        <w:t>hlorophyll</w:t>
      </w:r>
      <w:r w:rsidR="00C10F6F" w:rsidRPr="005C1CE0">
        <w:rPr>
          <w:rFonts w:ascii="Times New Roman" w:hAnsi="Times New Roman" w:cs="Times New Roman"/>
        </w:rPr>
        <w:t xml:space="preserve"> content in the leaves of transgenic rice plants</w:t>
      </w:r>
    </w:p>
    <w:p w:rsidR="006541C4" w:rsidRPr="00900A52" w:rsidRDefault="006541C4" w:rsidP="00900A52">
      <w:pPr>
        <w:jc w:val="left"/>
        <w:rPr>
          <w:rFonts w:ascii="Times New Roman" w:hAnsi="Times New Roman" w:cs="Times New Roman"/>
        </w:rPr>
      </w:pPr>
    </w:p>
    <w:tbl>
      <w:tblPr>
        <w:tblW w:w="67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2"/>
        <w:gridCol w:w="880"/>
        <w:gridCol w:w="566"/>
        <w:gridCol w:w="604"/>
        <w:gridCol w:w="1301"/>
        <w:gridCol w:w="1690"/>
      </w:tblGrid>
      <w:tr w:rsidR="00900A52" w:rsidRPr="00900A52" w:rsidTr="001444E5">
        <w:trPr>
          <w:trHeight w:val="426"/>
        </w:trPr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Plants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25B74" w:rsidRPr="00900A52" w:rsidRDefault="00C25B74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Line No.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Chlorophyll a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Chlorophyll b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Total chlorophylls</w:t>
            </w:r>
          </w:p>
        </w:tc>
      </w:tr>
      <w:tr w:rsidR="00900A52" w:rsidRPr="00C10F6F" w:rsidTr="001444E5">
        <w:trPr>
          <w:trHeight w:val="12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B74" w:rsidRPr="00BD1B23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BD1B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5B74" w:rsidRPr="00BD1B23" w:rsidRDefault="00C25B74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B74" w:rsidRPr="0080432E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B74" w:rsidRPr="0080432E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B74" w:rsidRPr="0080432E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00A52" w:rsidRPr="00900A52" w:rsidTr="001444E5">
        <w:trPr>
          <w:trHeight w:val="31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B74" w:rsidRPr="00900A52" w:rsidRDefault="00C25B74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M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2+0.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9+0.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.01+0.06</w:t>
            </w:r>
          </w:p>
        </w:tc>
      </w:tr>
      <w:tr w:rsidR="00900A52" w:rsidRPr="00900A52" w:rsidTr="001444E5">
        <w:trPr>
          <w:trHeight w:val="31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B74" w:rsidRPr="00900A52" w:rsidRDefault="00C25B74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900A52" w:rsidRPr="00900A52" w:rsidTr="001444E5">
        <w:trPr>
          <w:trHeight w:val="31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GD1::OsDXS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B74" w:rsidRPr="00900A52" w:rsidRDefault="00C25B74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7+0.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4+0.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.81+0.03</w:t>
            </w:r>
          </w:p>
        </w:tc>
      </w:tr>
      <w:tr w:rsidR="00900A52" w:rsidRPr="00900A52" w:rsidTr="001444E5">
        <w:trPr>
          <w:trHeight w:val="31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B74" w:rsidRPr="00900A52" w:rsidRDefault="00C25B74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+0.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3+0.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.70+0.03</w:t>
            </w:r>
          </w:p>
        </w:tc>
      </w:tr>
      <w:tr w:rsidR="00900A52" w:rsidRPr="00900A52" w:rsidTr="001444E5">
        <w:trPr>
          <w:trHeight w:val="31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B74" w:rsidRPr="00900A52" w:rsidRDefault="00C25B74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+0.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4+0.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.83+0.03</w:t>
            </w:r>
          </w:p>
        </w:tc>
      </w:tr>
      <w:tr w:rsidR="00900A52" w:rsidRPr="00900A52" w:rsidTr="001444E5">
        <w:trPr>
          <w:trHeight w:val="31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B74" w:rsidRPr="00900A52" w:rsidRDefault="00C25B74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900A52" w:rsidRPr="00900A52" w:rsidTr="001444E5">
        <w:trPr>
          <w:trHeight w:val="31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GD1::OsDX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B74" w:rsidRPr="00900A52" w:rsidRDefault="00C25B74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+0.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5+0.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.81+0.04</w:t>
            </w:r>
          </w:p>
        </w:tc>
      </w:tr>
      <w:tr w:rsidR="00900A52" w:rsidRPr="00900A52" w:rsidTr="001444E5">
        <w:trPr>
          <w:trHeight w:val="31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B74" w:rsidRPr="00900A52" w:rsidRDefault="00C25B74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+0.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0+0.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.60+0.04</w:t>
            </w:r>
          </w:p>
        </w:tc>
      </w:tr>
      <w:tr w:rsidR="00900A52" w:rsidRPr="00900A52" w:rsidTr="001444E5">
        <w:trPr>
          <w:trHeight w:val="31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B74" w:rsidRPr="00900A52" w:rsidRDefault="00C25B74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+0.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+0.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.73+0.03</w:t>
            </w:r>
          </w:p>
        </w:tc>
      </w:tr>
      <w:tr w:rsidR="00900A52" w:rsidRPr="00900A52" w:rsidTr="001444E5">
        <w:trPr>
          <w:trHeight w:val="31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B74" w:rsidRPr="00900A52" w:rsidRDefault="00C25B74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0A52" w:rsidRPr="00900A52" w:rsidTr="001444E5">
        <w:trPr>
          <w:trHeight w:val="31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B74" w:rsidRPr="00900A52" w:rsidRDefault="00C25B74" w:rsidP="00D134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GD1::OsDXS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B74" w:rsidRPr="00900A52" w:rsidRDefault="00D1342C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+0.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4+0.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.78+0.04</w:t>
            </w:r>
          </w:p>
        </w:tc>
      </w:tr>
      <w:tr w:rsidR="00900A52" w:rsidRPr="00900A52" w:rsidTr="001444E5">
        <w:trPr>
          <w:trHeight w:val="31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B74" w:rsidRPr="00900A52" w:rsidRDefault="00C25B74" w:rsidP="00D134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GD1::OsDXR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B74" w:rsidRPr="00900A52" w:rsidRDefault="00D1342C" w:rsidP="00900A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9+0.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A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+0.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74" w:rsidRPr="00900A52" w:rsidRDefault="001F5D2D" w:rsidP="001F5D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.71</w:t>
            </w:r>
            <w:r w:rsidR="00C25B74" w:rsidRPr="00900A5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+0.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00A52" w:rsidRPr="00C10F6F" w:rsidTr="00900A52">
        <w:trPr>
          <w:trHeight w:val="139"/>
        </w:trPr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25B74" w:rsidRPr="0080432E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5B74" w:rsidRPr="0080432E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25B74" w:rsidRPr="0080432E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25B74" w:rsidRPr="0080432E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25B74" w:rsidRPr="00900A52" w:rsidRDefault="00C25B74" w:rsidP="00C25B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 w:rsidR="001444E5" w:rsidRPr="001444E5" w:rsidRDefault="001444E5" w:rsidP="00C10F6F">
      <w:pPr>
        <w:rPr>
          <w:rFonts w:ascii="Times New Roman" w:hAnsi="Times New Roman" w:cs="Times New Roman"/>
          <w:sz w:val="2"/>
          <w:szCs w:val="16"/>
        </w:rPr>
      </w:pPr>
    </w:p>
    <w:p w:rsidR="00F47B7B" w:rsidRDefault="00900A52" w:rsidP="0037312F">
      <w:pPr>
        <w:ind w:rightChars="1111" w:right="2222"/>
        <w:rPr>
          <w:rFonts w:ascii="Times New Roman" w:hAnsi="Times New Roman" w:cs="Times New Roman"/>
          <w:sz w:val="16"/>
          <w:szCs w:val="16"/>
        </w:rPr>
      </w:pPr>
      <w:r w:rsidRPr="001444E5">
        <w:rPr>
          <w:rFonts w:ascii="Times New Roman" w:hAnsi="Times New Roman" w:cs="Times New Roman"/>
          <w:sz w:val="16"/>
          <w:szCs w:val="16"/>
        </w:rPr>
        <w:t xml:space="preserve">All data are expressed as the mean values ± standard error from three independent experiments using </w:t>
      </w:r>
      <w:r w:rsidR="001444E5">
        <w:rPr>
          <w:rFonts w:ascii="Times New Roman" w:hAnsi="Times New Roman" w:cs="Times New Roman"/>
          <w:sz w:val="16"/>
          <w:szCs w:val="16"/>
        </w:rPr>
        <w:t>the leaves of 10 days-old seedlings</w:t>
      </w:r>
      <w:r w:rsidRPr="001444E5">
        <w:rPr>
          <w:rFonts w:ascii="Times New Roman" w:hAnsi="Times New Roman" w:cs="Times New Roman"/>
          <w:sz w:val="16"/>
          <w:szCs w:val="16"/>
        </w:rPr>
        <w:t xml:space="preserve">, the unit of chlorophyll content is </w:t>
      </w:r>
      <w:r w:rsidRPr="001444E5">
        <w:rPr>
          <w:rFonts w:ascii="Times New Roman" w:hAnsi="Times New Roman" w:cs="Times New Roman"/>
          <w:sz w:val="16"/>
          <w:szCs w:val="16"/>
          <w:lang w:val="el-GR"/>
        </w:rPr>
        <w:t>μ</w:t>
      </w:r>
      <w:r w:rsidRPr="001444E5">
        <w:rPr>
          <w:rFonts w:ascii="Times New Roman" w:hAnsi="Times New Roman" w:cs="Times New Roman"/>
          <w:sz w:val="16"/>
          <w:szCs w:val="16"/>
        </w:rPr>
        <w:t xml:space="preserve">g/mg leaves. </w:t>
      </w:r>
    </w:p>
    <w:p w:rsidR="005144C7" w:rsidRDefault="005144C7" w:rsidP="0037312F">
      <w:pPr>
        <w:ind w:rightChars="1111" w:right="2222"/>
        <w:rPr>
          <w:rFonts w:ascii="Times New Roman" w:hAnsi="Times New Roman" w:cs="Times New Roman"/>
          <w:sz w:val="16"/>
          <w:szCs w:val="16"/>
        </w:rPr>
        <w:sectPr w:rsidR="005144C7" w:rsidSect="00963E8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540461" w:rsidRDefault="00540461" w:rsidP="00540461">
      <w:pPr>
        <w:wordWrap/>
        <w:spacing w:line="20" w:lineRule="atLeast"/>
        <w:rPr>
          <w:rFonts w:ascii="Times New Roman" w:hAnsi="Times New Roman" w:cs="Times New Roman"/>
        </w:rPr>
      </w:pPr>
      <w:r w:rsidRPr="00732C1B">
        <w:rPr>
          <w:rFonts w:ascii="Times New Roman" w:hAnsi="Times New Roman" w:cs="Times New Roman"/>
          <w:b/>
          <w:bCs/>
        </w:rPr>
        <w:lastRenderedPageBreak/>
        <w:t>Table S</w:t>
      </w:r>
      <w:r w:rsidR="003B7D6A">
        <w:rPr>
          <w:rFonts w:ascii="Times New Roman" w:hAnsi="Times New Roman" w:cs="Times New Roman"/>
          <w:b/>
          <w:bCs/>
        </w:rPr>
        <w:t>3</w:t>
      </w:r>
      <w:r w:rsidRPr="00732C1B">
        <w:rPr>
          <w:rFonts w:ascii="Times New Roman" w:hAnsi="Times New Roman" w:cs="Times New Roman"/>
          <w:b/>
          <w:bCs/>
        </w:rPr>
        <w:t xml:space="preserve">. </w:t>
      </w:r>
      <w:r w:rsidRPr="007B6B06">
        <w:rPr>
          <w:rFonts w:ascii="Times New Roman" w:hAnsi="Times New Roman" w:cs="Times New Roman"/>
        </w:rPr>
        <w:t>Carotenoid content and composition in mature seeds of transgenic rice plants</w:t>
      </w:r>
    </w:p>
    <w:tbl>
      <w:tblPr>
        <w:tblpPr w:leftFromText="142" w:rightFromText="142" w:horzAnchor="margin" w:tblpY="369"/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81"/>
        <w:gridCol w:w="849"/>
        <w:gridCol w:w="1114"/>
        <w:gridCol w:w="1172"/>
        <w:gridCol w:w="1258"/>
        <w:gridCol w:w="1172"/>
        <w:gridCol w:w="1358"/>
        <w:gridCol w:w="1231"/>
        <w:gridCol w:w="1164"/>
        <w:gridCol w:w="1260"/>
        <w:gridCol w:w="953"/>
      </w:tblGrid>
      <w:tr w:rsidR="00540461" w:rsidRPr="00732C1B" w:rsidTr="00704DF4">
        <w:trPr>
          <w:trHeight w:val="264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Plants</w:t>
            </w:r>
          </w:p>
        </w:tc>
        <w:tc>
          <w:tcPr>
            <w:tcW w:w="103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Line No.</w:t>
            </w:r>
          </w:p>
        </w:tc>
        <w:tc>
          <w:tcPr>
            <w:tcW w:w="846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Carotenoid content (%)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Total carotenoid</w:t>
            </w:r>
          </w:p>
        </w:tc>
        <w:tc>
          <w:tcPr>
            <w:tcW w:w="9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β/α Ratio</w:t>
            </w:r>
          </w:p>
        </w:tc>
      </w:tr>
      <w:tr w:rsidR="00540461" w:rsidRPr="00732C1B" w:rsidTr="00704DF4">
        <w:trPr>
          <w:trHeight w:val="278"/>
        </w:trPr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03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Lycopen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α-Caroten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β-Caroten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Lute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β-Cryptoxanthi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Zeaxanth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Violaxanthin</w:t>
            </w: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9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</w:tr>
      <w:tr w:rsidR="00540461" w:rsidRPr="005B270A" w:rsidTr="00704DF4">
        <w:trPr>
          <w:trHeight w:val="142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3B7D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N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I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4±0.01 (18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3±0.00 (65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0 (15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9±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2D7A7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52±0.07</w:t>
            </w:r>
          </w:p>
        </w:tc>
      </w:tr>
      <w:tr w:rsidR="00540461" w:rsidRPr="005B270A" w:rsidTr="00704DF4">
        <w:trPr>
          <w:trHeight w:val="219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1::OsDXS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4±0.01 (18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4±0.00 (62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4±0.00 (19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23±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2D7A7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59±0.05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1 (16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2±0.00 (65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0 (17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8±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53±0.02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6±0.02 (17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21±0.01 (66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5±0.00 (15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31±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51±0.01</w:t>
            </w:r>
          </w:p>
        </w:tc>
      </w:tr>
      <w:tr w:rsidR="00540461" w:rsidRPr="005B270A" w:rsidTr="00704DF4">
        <w:trPr>
          <w:trHeight w:val="219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1::OsDX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1 (13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3±0.01 (67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4±0.00 (18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9±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47±0.03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1 (16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0±0.00 (66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0 (17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5±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51±0.05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1 (16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2±0.01 (68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0 (16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7±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47±0.03</w:t>
            </w:r>
          </w:p>
        </w:tc>
      </w:tr>
      <w:tr w:rsidR="00540461" w:rsidRPr="005B270A" w:rsidTr="00704DF4">
        <w:trPr>
          <w:trHeight w:val="363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proofErr w:type="spellStart"/>
            <w:r w:rsidRPr="005B270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Glb:stPAC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2 (0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44±0.03 (11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2.48±0.44 (61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56±0.03 (13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33±0.01 (8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9±0.03 (4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4.03±0.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2.97±0.35</w:t>
            </w:r>
          </w:p>
        </w:tc>
      </w:tr>
      <w:tr w:rsidR="00540461" w:rsidRPr="005B270A" w:rsidTr="00704DF4">
        <w:trPr>
          <w:trHeight w:val="219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1::OsDXS2_Glb:stP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26±0.14 (1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5.75±0.22 (26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14.36±1.64 (66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38±0.02 (1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82±0.04 (3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8±0.02 (0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0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21.67±2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3.26±0.22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2±0.01 (0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1.85±0.14 (21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5.89±0.82 (68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35±0.01 (4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46±0.02 (5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8±0.01 (0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2±0.00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8.66±0.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3.23±0.23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1±0.00 (0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2.29±0.19 (21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7.41±0.92 (70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30±0.02 (2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46±0.03 (4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5±0.01 (0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0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10.55±1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3.39±0.16</w:t>
            </w:r>
          </w:p>
        </w:tc>
      </w:tr>
      <w:tr w:rsidR="00540461" w:rsidRPr="005B270A" w:rsidTr="00704DF4">
        <w:trPr>
          <w:trHeight w:val="219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1::</w:t>
            </w:r>
            <w:proofErr w:type="spellStart"/>
            <w:r w:rsidRPr="005B270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DXR_Glb:stPAC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40±0.03 (13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1.83±0.12 (59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44±0.02 (14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34±0.02 (11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8±0.00 (2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3.08±0.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2.59±0.13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8±0.02 (14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67±0.03 (51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29±0.03 (22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9±0.01 (7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6±0.01 (4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1.29±0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1.58±0.11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27±0.02 (16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79±0.08 (47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39±0.02 (23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1±0.01 (6.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8±0.01 (5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1.65±0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1.38±0.12</w:t>
            </w:r>
          </w:p>
        </w:tc>
      </w:tr>
      <w:tr w:rsidR="00540461" w:rsidRPr="005B270A" w:rsidTr="00704DF4">
        <w:trPr>
          <w:trHeight w:val="132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</w:tr>
      <w:tr w:rsidR="00540461" w:rsidRPr="005B270A" w:rsidTr="00704DF4">
        <w:trPr>
          <w:trHeight w:val="219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8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D835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 xml:space="preserve">PGD1::OsDXS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40461" w:rsidRPr="005B270A" w:rsidRDefault="00D83585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verag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4±0.01 (17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6±0.03 (65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4±0.01 (17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24±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54±0.02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D83585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1::OsDX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40461" w:rsidRPr="005B270A" w:rsidRDefault="00D83585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verag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0 (15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2±0.01 (67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0 (17.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7±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49±0.01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D83585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1::OsDXS2_Glb:stP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40461" w:rsidRPr="005B270A" w:rsidRDefault="00D83585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verag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0±0.08 (0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3.29±1.23 (24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9.22±2.61 (67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34±0.03 (2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58±0.12 (4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7±0.01 (0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3±0.00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13.63±4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3.29±0.05</w:t>
            </w:r>
          </w:p>
        </w:tc>
      </w:tr>
      <w:tr w:rsidR="00540461" w:rsidRPr="005B270A" w:rsidTr="00704DF4">
        <w:trPr>
          <w:trHeight w:val="274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D83585" w:rsidP="00704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1::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DXR_Glb:stPAC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40461" w:rsidRPr="005B270A" w:rsidRDefault="00D83585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verag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28±0.06 (14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1.09±0.37 (54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37±0.05 (18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18±0.08 (9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.07±0.01 (3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2.01±0.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1.85±0.37</w:t>
            </w:r>
          </w:p>
        </w:tc>
      </w:tr>
      <w:tr w:rsidR="00540461" w:rsidRPr="005B270A" w:rsidTr="00704DF4">
        <w:trPr>
          <w:trHeight w:val="153"/>
        </w:trPr>
        <w:tc>
          <w:tcPr>
            <w:tcW w:w="21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ind w:firstLineChars="100" w:firstLine="100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ind w:firstLineChars="100" w:firstLine="100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61" w:rsidRPr="005B270A" w:rsidRDefault="00540461" w:rsidP="00704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</w:pPr>
            <w:r w:rsidRPr="005B270A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</w:tr>
    </w:tbl>
    <w:p w:rsidR="00540461" w:rsidRPr="00732C1B" w:rsidRDefault="00540461" w:rsidP="00540461">
      <w:pPr>
        <w:rPr>
          <w:rFonts w:ascii="Times New Roman" w:hAnsi="Times New Roman" w:cs="Times New Roman"/>
          <w:sz w:val="2"/>
        </w:rPr>
      </w:pPr>
    </w:p>
    <w:p w:rsidR="00540461" w:rsidRPr="001444E5" w:rsidRDefault="00540461" w:rsidP="00540461">
      <w:pPr>
        <w:rPr>
          <w:rFonts w:ascii="Times New Roman" w:hAnsi="Times New Roman" w:cs="Times New Roman"/>
          <w:sz w:val="16"/>
        </w:rPr>
      </w:pPr>
      <w:r w:rsidRPr="001444E5">
        <w:rPr>
          <w:rFonts w:ascii="Times New Roman" w:hAnsi="Times New Roman" w:cs="Times New Roman"/>
          <w:sz w:val="16"/>
        </w:rPr>
        <w:t xml:space="preserve">All data are expressed as the mean values ± standard error from three independent experiments using mature seeds, the unit of carotenoid content is </w:t>
      </w:r>
      <w:r w:rsidRPr="001444E5">
        <w:rPr>
          <w:rFonts w:ascii="Times New Roman" w:hAnsi="Times New Roman" w:cs="Times New Roman"/>
          <w:sz w:val="16"/>
          <w:lang w:val="el-GR"/>
        </w:rPr>
        <w:t>μ</w:t>
      </w:r>
      <w:r w:rsidRPr="001444E5">
        <w:rPr>
          <w:rFonts w:ascii="Times New Roman" w:hAnsi="Times New Roman" w:cs="Times New Roman"/>
          <w:sz w:val="16"/>
        </w:rPr>
        <w:t xml:space="preserve">g/g dry weight seeds, ‘%’ is the ratio of each carotenoid composition to the total carotenoid amount, and </w:t>
      </w:r>
      <w:r w:rsidRPr="001444E5">
        <w:rPr>
          <w:rFonts w:ascii="Times New Roman" w:hAnsi="Times New Roman" w:cs="Times New Roman"/>
          <w:sz w:val="16"/>
          <w:lang w:val="el-GR"/>
        </w:rPr>
        <w:t xml:space="preserve">β/α </w:t>
      </w:r>
      <w:r w:rsidRPr="001444E5">
        <w:rPr>
          <w:rFonts w:ascii="Times New Roman" w:hAnsi="Times New Roman" w:cs="Times New Roman"/>
          <w:sz w:val="16"/>
        </w:rPr>
        <w:t xml:space="preserve">is the ratio of </w:t>
      </w:r>
      <w:proofErr w:type="gramStart"/>
      <w:r w:rsidRPr="001444E5">
        <w:rPr>
          <w:rFonts w:ascii="Times New Roman" w:hAnsi="Times New Roman" w:cs="Times New Roman"/>
          <w:sz w:val="16"/>
          <w:lang w:val="el-GR"/>
        </w:rPr>
        <w:t>β</w:t>
      </w:r>
      <w:r w:rsidRPr="001444E5">
        <w:rPr>
          <w:rFonts w:ascii="Times New Roman" w:hAnsi="Times New Roman" w:cs="Times New Roman"/>
          <w:sz w:val="16"/>
        </w:rPr>
        <w:t>,</w:t>
      </w:r>
      <w:r w:rsidRPr="001444E5">
        <w:rPr>
          <w:rFonts w:ascii="Times New Roman" w:hAnsi="Times New Roman" w:cs="Times New Roman"/>
          <w:sz w:val="16"/>
          <w:lang w:val="el-GR"/>
        </w:rPr>
        <w:t>β</w:t>
      </w:r>
      <w:proofErr w:type="gramEnd"/>
      <w:r w:rsidRPr="001444E5">
        <w:rPr>
          <w:rFonts w:ascii="Times New Roman" w:hAnsi="Times New Roman" w:cs="Times New Roman"/>
          <w:sz w:val="16"/>
        </w:rPr>
        <w:t xml:space="preserve">-carotenoids to </w:t>
      </w:r>
      <w:r w:rsidRPr="001444E5">
        <w:rPr>
          <w:rFonts w:ascii="Times New Roman" w:hAnsi="Times New Roman" w:cs="Times New Roman"/>
          <w:sz w:val="16"/>
          <w:lang w:val="el-GR"/>
        </w:rPr>
        <w:t>β</w:t>
      </w:r>
      <w:r w:rsidRPr="001444E5">
        <w:rPr>
          <w:rFonts w:ascii="Times New Roman" w:hAnsi="Times New Roman" w:cs="Times New Roman"/>
          <w:sz w:val="16"/>
        </w:rPr>
        <w:t>,Ɛ-carotenoids.</w:t>
      </w:r>
    </w:p>
    <w:p w:rsidR="00960D73" w:rsidRDefault="00960D73" w:rsidP="00960D73">
      <w:pPr>
        <w:wordWrap/>
        <w:spacing w:line="20" w:lineRule="atLeast"/>
        <w:rPr>
          <w:rFonts w:ascii="Times New Roman" w:hAnsi="Times New Roman" w:cs="Times New Roman"/>
          <w:b/>
        </w:rPr>
      </w:pPr>
    </w:p>
    <w:tbl>
      <w:tblPr>
        <w:tblpPr w:leftFromText="142" w:rightFromText="142" w:vertAnchor="page" w:horzAnchor="margin" w:tblpY="1836"/>
        <w:tblW w:w="136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7"/>
        <w:gridCol w:w="1488"/>
        <w:gridCol w:w="246"/>
        <w:gridCol w:w="1508"/>
        <w:gridCol w:w="246"/>
        <w:gridCol w:w="1355"/>
        <w:gridCol w:w="1355"/>
        <w:gridCol w:w="1358"/>
        <w:gridCol w:w="246"/>
        <w:gridCol w:w="1387"/>
        <w:gridCol w:w="1387"/>
        <w:gridCol w:w="1394"/>
        <w:gridCol w:w="262"/>
      </w:tblGrid>
      <w:tr w:rsidR="004A189C" w:rsidRPr="00D94E35" w:rsidTr="002F67D1">
        <w:trPr>
          <w:trHeight w:val="283"/>
        </w:trPr>
        <w:tc>
          <w:tcPr>
            <w:tcW w:w="138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lastRenderedPageBreak/>
              <w:t>Accession No.</w:t>
            </w:r>
          </w:p>
        </w:tc>
        <w:tc>
          <w:tcPr>
            <w:tcW w:w="148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Gene Names</w:t>
            </w:r>
          </w:p>
        </w:tc>
        <w:tc>
          <w:tcPr>
            <w:tcW w:w="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NT</w:t>
            </w:r>
            <w:r w:rsidRPr="00E72BC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40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PGD1::OsDXS2</w:t>
            </w:r>
          </w:p>
        </w:tc>
        <w:tc>
          <w:tcPr>
            <w:tcW w:w="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41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PGD1::OsDXR</w:t>
            </w:r>
          </w:p>
        </w:tc>
        <w:tc>
          <w:tcPr>
            <w:tcW w:w="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</w:tr>
      <w:tr w:rsidR="004A189C" w:rsidRPr="00D94E35" w:rsidTr="002F67D1">
        <w:trPr>
          <w:trHeight w:val="222"/>
        </w:trPr>
        <w:tc>
          <w:tcPr>
            <w:tcW w:w="138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8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Ilmi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2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2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1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2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4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</w:tr>
      <w:tr w:rsidR="004A189C" w:rsidRPr="00D94E35" w:rsidTr="002F67D1">
        <w:trPr>
          <w:trHeight w:val="79"/>
        </w:trPr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</w:pP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6"/>
              </w:rPr>
            </w:pPr>
          </w:p>
        </w:tc>
        <w:tc>
          <w:tcPr>
            <w:tcW w:w="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6"/>
              </w:rPr>
            </w:pP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6"/>
              </w:rPr>
            </w:pPr>
          </w:p>
        </w:tc>
        <w:tc>
          <w:tcPr>
            <w:tcW w:w="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6"/>
              </w:rPr>
            </w:pP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6"/>
              </w:rPr>
            </w:pP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6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6"/>
              </w:rPr>
            </w:pPr>
          </w:p>
        </w:tc>
        <w:tc>
          <w:tcPr>
            <w:tcW w:w="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6"/>
              </w:rPr>
            </w:pP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6"/>
              </w:rPr>
            </w:pPr>
          </w:p>
        </w:tc>
        <w:tc>
          <w:tcPr>
            <w:tcW w:w="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5g338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DXS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39 ± 0.001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070 ± 0.25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072 ± 0.14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959 ± 0.308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.669 ± 0.6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.881 ± 0.65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.104 ± 0.68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7g091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DXS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D1342C" w:rsidP="00FA2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0</w:t>
            </w:r>
            <w:r w:rsidR="00FA24C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</w:t>
            </w:r>
            <w:r w:rsidR="004A189C"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± 0.000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FA24CD" w:rsidP="00FA24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 xml:space="preserve">238.6 </w:t>
            </w:r>
            <w:r w:rsidR="004A189C"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± 39.539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FA24CD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484.0</w:t>
            </w:r>
            <w:r w:rsidR="004A189C"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 xml:space="preserve"> ± 70.63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FA24CD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596.2</w:t>
            </w:r>
            <w:r w:rsidR="004A189C"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 xml:space="preserve"> ± 64.409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4.023 ± 0.45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2.013 ± 0.20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3.031 ± 0.39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6g051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DXS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87 ± 0.007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0.998 ± 0.119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1.205 ± 0.08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1.033 ± 0.110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1.106 ± 0.17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0.825 ± 0.08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0.687 ± 0.09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1g017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DXR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D134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</w:t>
            </w:r>
            <w:r w:rsidR="00D134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85</w:t>
            </w: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± 0.002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1.417 ± 0.16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1.685 ± 0.10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1.636 ± 0.177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FA24CD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20.512</w:t>
            </w:r>
            <w:r w:rsidR="004A189C"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 xml:space="preserve"> ± 2.04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FA24CD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10.145</w:t>
            </w:r>
            <w:r w:rsidR="004A189C"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 xml:space="preserve"> ± 1.03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FA24CD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9.105</w:t>
            </w:r>
            <w:r w:rsidR="004A189C"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 xml:space="preserve"> ± 1.29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3g521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IspH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000 ± 0.157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0.735 ± 0.09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1.051 ± 0.09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0.792 ± 0.115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1.249 ± 0.12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1.177 ± 0.11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028C4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D028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6"/>
              </w:rPr>
              <w:t>1.213 ± 0.16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6g512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PSY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65 ± 0.002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433 ± 0.18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991 ± 0.12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352 ± 0.392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284 ± 0.31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858 ± 0.39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816 ± 0.36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12g431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PSY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45 ± 0.000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893 ± 0.45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.396 ± 0.31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.660 ± 0.601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0.578 ± 1.21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8.710 ± 0.89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0.358 ± 1.46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9g383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PSY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D134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00</w:t>
            </w:r>
            <w:r w:rsidR="00A2495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± 0.00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01 ± 0.135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56 ± 0.20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02 ± 0.216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755 ± 0.17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564 ± 0.29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18 ± 0.158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9g383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proofErr w:type="spellStart"/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PDS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77 ± 0.003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14 ± 0.10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47 ± 0.13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83 ± 0.120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62 ± 0.16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77 ± 0.14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66 ± 0.14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9g383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proofErr w:type="spellStart"/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LYCE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14 ± 0.001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435 ± 0.18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127 ± 0.39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391 ± 0.399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966 ± 0.19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578 ± 0.17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165 ± 0.44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9g383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proofErr w:type="spellStart"/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LYCB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05 ± 0.00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633 ± 0.237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763 ± 0.24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.166 ± 0.462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49 ± 0.11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68 ± 0.10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246 ± 0.36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2g572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CYP97A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12 ± 0.000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316 ± 0.27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822 ± 0.19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437 ± 0.375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118 ± 0.20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140 ± 0.22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987 ± 0.538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2g076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CYP97B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78 ± 0.002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66 ± 0.16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68 ± 0.08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452 ± 0.161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71 ± 0.09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42 ± 0.10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62 ± 0.14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10g399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CYP97C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45 ± 0.000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622 ± 0.199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555 ± 0.12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974 ± 0.214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98 ± 0.15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401 ± 0.13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677 ± 0.228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3g033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BCH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45 ± 0.002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759 ± 0.21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984 ± 0.13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364 ± 0.288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560 ± 0.36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878 ± 0.30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403 ± 0.30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4g488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BCH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10 ± 0.000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.707 ± 0.815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8.281 ± 0.56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0.537 ± 1.136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3.886 ± 1.39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0.399 ± 3.00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0.842 ± 2.24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10g389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BCH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69 ± 0.004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97 ± 0.166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918 ± 0.17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311 ± 0.257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988 ± 0.45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022 ± 0.49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745 ± 0.42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4g376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ZEP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19 ± 0.001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438 ± 0.06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98 ± 0.03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25 ± 0.079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63 ± 0.10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423 ± 0.09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134 ± 0.178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4g310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VDE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92 ± 0.003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281 ± 0.29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987 ± 0.18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844 ± 0.356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902 ± 0.20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709 ± 0.17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096 ± 0.41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4A189C">
        <w:trPr>
          <w:trHeight w:val="27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1g518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VDE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23 ± 0.000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99 ± 0.146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67 ± 0.06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77 ± 0.113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22 ± 0.12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33 ± 0.11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634 ± 0.208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2F67D1">
        <w:trPr>
          <w:trHeight w:val="273"/>
        </w:trPr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Os01g03750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D94E3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6"/>
              </w:rPr>
              <w:t>OsNXS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08 ± 0.0003</w:t>
            </w: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71 ± 0.1791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497 ± 0.1045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020 ± 0.2396</w:t>
            </w: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89 ± 0.1343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993 ± 0.1978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D94E3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840 ± 0.2999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4A189C" w:rsidRPr="00D94E35" w:rsidTr="002F67D1">
        <w:trPr>
          <w:trHeight w:val="74"/>
        </w:trPr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4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4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4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A189C" w:rsidRPr="00D94E35" w:rsidRDefault="004A189C" w:rsidP="004A18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6"/>
              </w:rPr>
            </w:pPr>
          </w:p>
        </w:tc>
      </w:tr>
    </w:tbl>
    <w:p w:rsidR="00960D73" w:rsidRDefault="004A189C" w:rsidP="00960D73">
      <w:pPr>
        <w:wordWrap/>
        <w:spacing w:line="20" w:lineRule="atLeas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960D73" w:rsidRPr="00AB648B">
        <w:rPr>
          <w:rFonts w:ascii="Times New Roman" w:hAnsi="Times New Roman" w:cs="Times New Roman"/>
          <w:b/>
          <w:bCs/>
          <w:color w:val="000000" w:themeColor="text1"/>
        </w:rPr>
        <w:t xml:space="preserve"> S4. </w:t>
      </w:r>
      <w:r w:rsidR="00960D73">
        <w:rPr>
          <w:rFonts w:ascii="Times New Roman" w:hAnsi="Times New Roman" w:cs="Times New Roman"/>
          <w:color w:val="000000" w:themeColor="text1"/>
        </w:rPr>
        <w:t xml:space="preserve">Expression profiles of structure genes related to the biosynthesis of </w:t>
      </w:r>
      <w:r w:rsidR="00E72BCF">
        <w:rPr>
          <w:rFonts w:ascii="Times New Roman" w:hAnsi="Times New Roman" w:cs="Times New Roman"/>
          <w:color w:val="000000" w:themeColor="text1"/>
        </w:rPr>
        <w:t xml:space="preserve">carotenoids in </w:t>
      </w:r>
      <w:r w:rsidR="00960D73">
        <w:rPr>
          <w:rFonts w:ascii="Times New Roman" w:hAnsi="Times New Roman" w:cs="Times New Roman"/>
          <w:color w:val="000000" w:themeColor="text1"/>
        </w:rPr>
        <w:t xml:space="preserve">rice </w:t>
      </w:r>
      <w:r w:rsidR="00E72BCF">
        <w:rPr>
          <w:rFonts w:ascii="Times New Roman" w:hAnsi="Times New Roman" w:cs="Times New Roman"/>
          <w:color w:val="000000" w:themeColor="text1"/>
        </w:rPr>
        <w:t>leaves</w:t>
      </w:r>
      <w:r w:rsidR="00960D73">
        <w:rPr>
          <w:rFonts w:ascii="Times New Roman" w:hAnsi="Times New Roman" w:cs="Times New Roman"/>
          <w:color w:val="000000" w:themeColor="text1"/>
        </w:rPr>
        <w:t>.</w:t>
      </w:r>
    </w:p>
    <w:p w:rsidR="004A189C" w:rsidRPr="004A189C" w:rsidRDefault="004A189C" w:rsidP="004A189C">
      <w:pPr>
        <w:rPr>
          <w:rFonts w:ascii="Times New Roman" w:hAnsi="Times New Roman" w:cs="Times New Roman"/>
          <w:color w:val="000000" w:themeColor="text1"/>
          <w:sz w:val="2"/>
        </w:rPr>
      </w:pPr>
    </w:p>
    <w:p w:rsidR="00E72BCF" w:rsidRDefault="00E72BCF" w:rsidP="00E72BCF">
      <w:pPr>
        <w:rPr>
          <w:rFonts w:ascii="Times New Roman" w:hAnsi="Times New Roman" w:cs="Times New Roman"/>
          <w:color w:val="000000" w:themeColor="text1"/>
          <w:sz w:val="16"/>
        </w:rPr>
      </w:pPr>
      <w:r w:rsidRPr="007E4D01">
        <w:rPr>
          <w:rFonts w:ascii="Times New Roman" w:hAnsi="Times New Roman" w:cs="Times New Roman"/>
          <w:color w:val="000000" w:themeColor="text1"/>
          <w:sz w:val="16"/>
        </w:rPr>
        <w:t>All data are expressed as the mean values ± standard error from three technical replicates using mature seeds,</w:t>
      </w:r>
      <w:r>
        <w:rPr>
          <w:rFonts w:ascii="Times New Roman" w:hAnsi="Times New Roman" w:cs="Times New Roman"/>
          <w:color w:val="000000" w:themeColor="text1"/>
          <w:sz w:val="16"/>
        </w:rPr>
        <w:t xml:space="preserve"> and the expression level of the above genes are presented as the fold change values </w:t>
      </w:r>
      <w:r w:rsidRPr="00D175AF">
        <w:rPr>
          <w:rFonts w:ascii="Times New Roman" w:hAnsi="Times New Roman" w:cs="Times New Roman"/>
          <w:color w:val="000000" w:themeColor="text1"/>
          <w:sz w:val="16"/>
        </w:rPr>
        <w:t>(2</w:t>
      </w:r>
      <w:r w:rsidRPr="00D175AF">
        <w:rPr>
          <w:rFonts w:ascii="Times New Roman" w:hAnsi="Times New Roman" w:cs="Times New Roman"/>
          <w:color w:val="000000" w:themeColor="text1"/>
          <w:sz w:val="16"/>
          <w:vertAlign w:val="superscript"/>
        </w:rPr>
        <w:t>-ΔΔCt</w:t>
      </w:r>
      <w:r w:rsidRPr="00D175AF">
        <w:rPr>
          <w:rFonts w:ascii="Times New Roman" w:hAnsi="Times New Roman" w:cs="Times New Roman"/>
          <w:color w:val="000000" w:themeColor="text1"/>
          <w:sz w:val="16"/>
        </w:rPr>
        <w:t>)</w:t>
      </w:r>
      <w:r>
        <w:rPr>
          <w:rFonts w:ascii="Times New Roman" w:hAnsi="Times New Roman" w:cs="Times New Roman"/>
          <w:color w:val="000000" w:themeColor="text1"/>
          <w:sz w:val="16"/>
        </w:rPr>
        <w:t xml:space="preserve"> relative to that of the NT plant (</w:t>
      </w:r>
      <w:r>
        <w:rPr>
          <w:rFonts w:ascii="Calibri" w:hAnsi="Calibri" w:cs="Times New Roman"/>
          <w:color w:val="000000" w:themeColor="text1"/>
          <w:sz w:val="16"/>
        </w:rPr>
        <w:t>‡</w:t>
      </w:r>
      <w:r>
        <w:rPr>
          <w:rFonts w:ascii="Times New Roman" w:hAnsi="Times New Roman" w:cs="Times New Roman"/>
          <w:color w:val="000000" w:themeColor="text1"/>
          <w:sz w:val="16"/>
        </w:rPr>
        <w:t xml:space="preserve">) which are calculated by the </w:t>
      </w:r>
      <w:r w:rsidRPr="00156175">
        <w:rPr>
          <w:rFonts w:ascii="Times New Roman" w:hAnsi="Times New Roman" w:cs="Times New Roman" w:hint="eastAsia"/>
          <w:color w:val="000000" w:themeColor="text1"/>
          <w:sz w:val="16"/>
        </w:rPr>
        <w:t>Δ</w:t>
      </w:r>
      <w:r w:rsidRPr="00156175">
        <w:rPr>
          <w:rFonts w:ascii="Times New Roman" w:hAnsi="Times New Roman" w:cs="Times New Roman"/>
          <w:color w:val="000000" w:themeColor="text1"/>
          <w:sz w:val="16"/>
        </w:rPr>
        <w:t xml:space="preserve">Ct equation against target genes and an </w:t>
      </w:r>
      <w:r w:rsidRPr="00156175">
        <w:rPr>
          <w:rFonts w:ascii="Times New Roman" w:hAnsi="Times New Roman" w:cs="Times New Roman"/>
          <w:i/>
          <w:color w:val="000000" w:themeColor="text1"/>
          <w:sz w:val="16"/>
        </w:rPr>
        <w:t xml:space="preserve">Ubi5 </w:t>
      </w:r>
      <w:r w:rsidRPr="00156175">
        <w:rPr>
          <w:rFonts w:ascii="Times New Roman" w:hAnsi="Times New Roman" w:cs="Times New Roman"/>
          <w:color w:val="000000" w:themeColor="text1"/>
          <w:sz w:val="16"/>
        </w:rPr>
        <w:t>gene.</w:t>
      </w:r>
      <w:r>
        <w:rPr>
          <w:rFonts w:ascii="Times New Roman" w:hAnsi="Times New Roman" w:cs="Times New Roman"/>
          <w:color w:val="000000" w:themeColor="text1"/>
          <w:sz w:val="16"/>
        </w:rPr>
        <w:t xml:space="preserve"> The representative expression patterns of each genes are shown by the averaged values of them in three independent plants</w:t>
      </w:r>
    </w:p>
    <w:p w:rsidR="004A189C" w:rsidRPr="00E72BCF" w:rsidRDefault="004A189C" w:rsidP="00960D73">
      <w:pPr>
        <w:wordWrap/>
        <w:spacing w:line="20" w:lineRule="atLeast"/>
        <w:rPr>
          <w:rFonts w:ascii="Times New Roman" w:hAnsi="Times New Roman" w:cs="Times New Roman"/>
          <w:b/>
          <w:bCs/>
          <w:color w:val="000000" w:themeColor="text1"/>
        </w:rPr>
      </w:pPr>
    </w:p>
    <w:p w:rsidR="003B7D6A" w:rsidRPr="00AB648B" w:rsidRDefault="00960D73" w:rsidP="00960D73">
      <w:pPr>
        <w:wordWrap/>
        <w:spacing w:line="20" w:lineRule="atLeas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  <w:r w:rsidR="003B7D6A" w:rsidRPr="00AB648B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E72BCF">
        <w:rPr>
          <w:rFonts w:ascii="Times New Roman" w:hAnsi="Times New Roman" w:cs="Times New Roman"/>
          <w:b/>
          <w:bCs/>
          <w:color w:val="000000" w:themeColor="text1"/>
        </w:rPr>
        <w:t>5</w:t>
      </w:r>
      <w:r w:rsidR="003B7D6A" w:rsidRPr="00AB648B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0D16DB">
        <w:rPr>
          <w:rFonts w:ascii="Times New Roman" w:hAnsi="Times New Roman" w:cs="Times New Roman"/>
          <w:color w:val="000000" w:themeColor="text1"/>
        </w:rPr>
        <w:t>Expression profiles</w:t>
      </w:r>
      <w:r w:rsidR="00DA6F89">
        <w:rPr>
          <w:rFonts w:ascii="Times New Roman" w:hAnsi="Times New Roman" w:cs="Times New Roman"/>
          <w:color w:val="000000" w:themeColor="text1"/>
        </w:rPr>
        <w:t xml:space="preserve"> </w:t>
      </w:r>
      <w:r w:rsidR="00AB648B">
        <w:rPr>
          <w:rFonts w:ascii="Times New Roman" w:hAnsi="Times New Roman" w:cs="Times New Roman"/>
          <w:color w:val="000000" w:themeColor="text1"/>
        </w:rPr>
        <w:t xml:space="preserve">of </w:t>
      </w:r>
      <w:r w:rsidR="00937868">
        <w:rPr>
          <w:rFonts w:ascii="Times New Roman" w:hAnsi="Times New Roman" w:cs="Times New Roman"/>
          <w:color w:val="000000" w:themeColor="text1"/>
        </w:rPr>
        <w:t>structure genes</w:t>
      </w:r>
      <w:r w:rsidR="000D16DB">
        <w:rPr>
          <w:rFonts w:ascii="Times New Roman" w:hAnsi="Times New Roman" w:cs="Times New Roman"/>
          <w:color w:val="000000" w:themeColor="text1"/>
        </w:rPr>
        <w:t xml:space="preserve"> related to the supplement of</w:t>
      </w:r>
      <w:r w:rsidR="00937868">
        <w:rPr>
          <w:rFonts w:ascii="Times New Roman" w:hAnsi="Times New Roman" w:cs="Times New Roman"/>
          <w:color w:val="000000" w:themeColor="text1"/>
        </w:rPr>
        <w:t xml:space="preserve"> substrates into </w:t>
      </w:r>
      <w:r w:rsidR="000D16DB">
        <w:rPr>
          <w:rFonts w:ascii="Times New Roman" w:hAnsi="Times New Roman" w:cs="Times New Roman"/>
          <w:color w:val="000000" w:themeColor="text1"/>
        </w:rPr>
        <w:t xml:space="preserve">the biosynthesis of rice seed </w:t>
      </w:r>
      <w:r w:rsidR="00937868">
        <w:rPr>
          <w:rFonts w:ascii="Times New Roman" w:hAnsi="Times New Roman" w:cs="Times New Roman"/>
          <w:color w:val="000000" w:themeColor="text1"/>
        </w:rPr>
        <w:t>carotene</w:t>
      </w:r>
      <w:r w:rsidR="000D16DB">
        <w:rPr>
          <w:rFonts w:ascii="Times New Roman" w:hAnsi="Times New Roman" w:cs="Times New Roman"/>
          <w:color w:val="000000" w:themeColor="text1"/>
        </w:rPr>
        <w:t>s.</w:t>
      </w:r>
    </w:p>
    <w:tbl>
      <w:tblPr>
        <w:tblW w:w="138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4"/>
        <w:gridCol w:w="625"/>
        <w:gridCol w:w="325"/>
        <w:gridCol w:w="216"/>
        <w:gridCol w:w="514"/>
        <w:gridCol w:w="1134"/>
        <w:gridCol w:w="1134"/>
        <w:gridCol w:w="1280"/>
        <w:gridCol w:w="1094"/>
        <w:gridCol w:w="1094"/>
        <w:gridCol w:w="1094"/>
        <w:gridCol w:w="1094"/>
        <w:gridCol w:w="1094"/>
        <w:gridCol w:w="1094"/>
        <w:gridCol w:w="1049"/>
      </w:tblGrid>
      <w:tr w:rsidR="003B7D6A" w:rsidRPr="005C2852" w:rsidTr="002F67D1">
        <w:trPr>
          <w:trHeight w:val="450"/>
        </w:trPr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Plants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Line</w:t>
            </w: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br/>
              <w:t xml:space="preserve"> No</w:t>
            </w:r>
          </w:p>
        </w:tc>
        <w:tc>
          <w:tcPr>
            <w:tcW w:w="105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DXS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DXS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DXS3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DXR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IspH1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PSY1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960D73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PSY2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PSY3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proofErr w:type="spellStart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PDS</w:t>
            </w:r>
            <w:proofErr w:type="spellEnd"/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proofErr w:type="spellStart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LYCE</w:t>
            </w:r>
            <w:proofErr w:type="spellEnd"/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proofErr w:type="spellStart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LYCB</w:t>
            </w:r>
            <w:proofErr w:type="spellEnd"/>
          </w:p>
        </w:tc>
      </w:tr>
      <w:tr w:rsidR="003B7D6A" w:rsidRPr="005C2852" w:rsidTr="002F67D1">
        <w:trPr>
          <w:trHeight w:val="96"/>
        </w:trPr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 w:rsidRPr="004A189C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2"/>
                <w:szCs w:val="12"/>
              </w:rPr>
              <w:t>NT</w:t>
            </w:r>
            <w:r w:rsidR="000D16DB" w:rsidRPr="000D16DB">
              <w:rPr>
                <w:rFonts w:ascii="Calibri" w:eastAsia="맑은 고딕" w:hAnsi="Calibri" w:cs="Times New Roman"/>
                <w:b/>
                <w:bCs/>
                <w:iCs/>
                <w:color w:val="000000"/>
                <w:kern w:val="0"/>
                <w:sz w:val="18"/>
                <w:szCs w:val="12"/>
                <w:vertAlign w:val="superscript"/>
              </w:rPr>
              <w:t>‡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M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17 ± 0.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13 ± 0.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56 ± 0.00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33 ± 0.00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53 ± 0.00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20 ± 0.00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29 ± 0.00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14 ± 0.00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165 ± 0.01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01 ± 0.0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008 ± 0.0001</w:t>
            </w:r>
          </w:p>
        </w:tc>
      </w:tr>
      <w:tr w:rsidR="003B7D6A" w:rsidRPr="005C2852" w:rsidTr="005D7F47">
        <w:trPr>
          <w:trHeight w:val="17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GD1::OsDXS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75 ± 0.0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.202 ± 0.0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594 ± 0.05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82 ± 0.05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41 ± 0.04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71 ± 0.04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47 ± 0.04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45 ± 0.04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09 ± 0.04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463 ± 0.06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19 ± 0.0632</w:t>
            </w: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10 ± 0.0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.339 ± 0.0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491 ± 0.16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67 ± 0.08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62 ± 0.08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624 ± 0.07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575 ± 0.12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883 ± 0.10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28 ± 0.08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56 ± 0.07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54 ± 0.0905</w:t>
            </w: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70 ± 0.0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.138 ± 0.0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60 ± 0.06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51 ± 0.04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99 ± 0.04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07 ± 0.05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13 ± 0.04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08 ± 0.04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34 ± 0.03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420 ± 0.05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75 ± 0.0548</w:t>
            </w:r>
          </w:p>
        </w:tc>
      </w:tr>
      <w:tr w:rsidR="003B7D6A" w:rsidRPr="005C2852" w:rsidTr="005D7F47">
        <w:trPr>
          <w:trHeight w:val="93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GD1::OsDXR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74 ± 0.0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545 ± 0.0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80 ± 0.14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.392 ± 0.33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77 ± 0.02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599 ± 0.04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88 ± 0.06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472 ± 0.03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97 ± 0.08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220 ± 0.01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404 ± 0.0130</w:t>
            </w: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33 ± 0.0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491 ± 0.0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54 ± 0.06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.471 ± 0.24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79 ± 0.02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11 ± 0.03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67 ± 0.05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526 ± 0.04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50 ± 0.08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251 ± 0.02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87 ± 0.1069</w:t>
            </w: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628 ± 0.0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15 ± 0.0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779 ± 0.15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.950 ± 0.36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02 ± 0.08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74 ± 0.02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99 ± 0.04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49 ± 0.06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56 ± 0.11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381 ± 0.03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56 ± 0.0490</w:t>
            </w:r>
          </w:p>
        </w:tc>
      </w:tr>
      <w:tr w:rsidR="003B7D6A" w:rsidRPr="005C2852" w:rsidTr="005D7F47">
        <w:trPr>
          <w:trHeight w:val="93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Glb</w:t>
            </w:r>
            <w:proofErr w:type="spellEnd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::</w:t>
            </w:r>
            <w:proofErr w:type="spellStart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stPAC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18 ± 0.0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76 ± 0.0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05 ± 0.09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73 ± 0.08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65 ± 0.05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73 ± 0.05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01 ± 0.06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44 ± 0.05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45 ± 0.09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365 ± 0.098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545 ± 0.0575</w:t>
            </w: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CD2834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GD1::OsDXS2</w:t>
            </w:r>
          </w:p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_</w:t>
            </w:r>
            <w:proofErr w:type="spellStart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Glb</w:t>
            </w:r>
            <w:proofErr w:type="spellEnd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::</w:t>
            </w:r>
            <w:proofErr w:type="spellStart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stPAC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51 ± 0.0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0.414 ± 0.1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23 ± 0.07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76 ± 0.09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97 ± 0.10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63 ± 0.06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48 ± 0.06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47 ± 0.05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12 ± 0.09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33 ± 0.30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99 ± 0.1177</w:t>
            </w: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13 ± 0.0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940 ± 0.0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31 ± 0.10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24 ± 0.06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78 ± 0.06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46 ± 0.05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30 ± 0.08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80 ± 0.06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69 ± 0.05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278 ± 0.07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45 ± 0.0919</w:t>
            </w:r>
          </w:p>
        </w:tc>
      </w:tr>
      <w:tr w:rsidR="003B7D6A" w:rsidRPr="005C2852" w:rsidTr="005D7F47">
        <w:trPr>
          <w:trHeight w:val="27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90 ± 0.0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.075 ± 0.0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61 ± 0.0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59 ± 0.07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41 ± 0.05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425 ± 0.07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50 ± 0.06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78 ± 0.03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47 ± 0.08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35 ± 0.17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65 ± 0.1788</w:t>
            </w:r>
          </w:p>
        </w:tc>
      </w:tr>
      <w:tr w:rsidR="003B7D6A" w:rsidRPr="005C2852" w:rsidTr="005D7F47">
        <w:trPr>
          <w:trHeight w:val="93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CD2834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GD1::OsDXR</w:t>
            </w:r>
          </w:p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_</w:t>
            </w:r>
            <w:proofErr w:type="spellStart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Glb</w:t>
            </w:r>
            <w:proofErr w:type="spellEnd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::</w:t>
            </w:r>
            <w:proofErr w:type="spellStart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stPAC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96 ± 0.0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355 ± 0.0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89 ± 0.17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3.581 ± 0.70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81 ± 0.03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02 ± 0.05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84 ± 0.02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384 ± 0.05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33 ± 0.06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197 ± 0.01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427 ± 0.0629</w:t>
            </w: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229 ± 0.1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26 ± 0.0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.063 ± 0.13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0.184 ± 0.62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22 ± 0.03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90 ± 0.07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796 ± 0.11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416 ± 0.09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722 ± 0.16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50 ± 0.05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57 ± 0.2413</w:t>
            </w: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22 ± 0.0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357 ± 0.0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50 ± 0.07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.739 ± 0.66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528 ± 0.05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481 ± 0.01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52 ± 0.03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454 ± 0.01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74 ± 0.02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182 ± 0.00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411 ± 0.0662</w:t>
            </w:r>
          </w:p>
        </w:tc>
      </w:tr>
      <w:tr w:rsidR="003B7D6A" w:rsidRPr="005C2852" w:rsidTr="005D7F47">
        <w:trPr>
          <w:trHeight w:val="93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3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GD1::OsDXS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verage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18 ± 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4.56 ± 0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82 ± 0.2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 ± 0.1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67 ± 0.0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67 ± 0.1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12 ± 0.1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445 ± 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9 ± 0.1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13 ± 0.1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49 ± 0.047</w:t>
            </w: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GD1::OsDXR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verage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18 ± 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.476 ± 2.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72 ± 0.0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86 ± 0.1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72 ± 0.1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245 ± 0.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09 ± 0.0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68 ± 0.1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76 ± 0.1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15 ± 0.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36 ± 0.082</w:t>
            </w:r>
          </w:p>
        </w:tc>
      </w:tr>
      <w:tr w:rsidR="003B7D6A" w:rsidRPr="005C2852" w:rsidTr="005D7F47">
        <w:trPr>
          <w:trHeight w:val="28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CD2834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GD1::OsDXS2</w:t>
            </w:r>
          </w:p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_</w:t>
            </w:r>
            <w:proofErr w:type="spellStart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Glb</w:t>
            </w:r>
            <w:proofErr w:type="spellEnd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::</w:t>
            </w:r>
            <w:proofErr w:type="spellStart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stPAC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verage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45 ± 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5 ± 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404 ± 0.1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.604 ± 0.6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19 ± 0.0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28 ± 0.1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51 ± 0.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49 ± 0.1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934 ± 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849 ± 0.2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284 ± 0.043</w:t>
            </w:r>
          </w:p>
        </w:tc>
      </w:tr>
      <w:tr w:rsidR="003B7D6A" w:rsidRPr="005C2852" w:rsidTr="002F67D1">
        <w:trPr>
          <w:trHeight w:val="285"/>
        </w:trPr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CD2834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GD1::OsDXR</w:t>
            </w:r>
          </w:p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_</w:t>
            </w:r>
            <w:proofErr w:type="spellStart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Glb</w:t>
            </w:r>
            <w:proofErr w:type="spellEnd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::</w:t>
            </w:r>
            <w:proofErr w:type="spellStart"/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stPAC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verage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316 ± 0.4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13 ± 0.2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434 ± 0.31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6.835 ± 1.907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644 ± 0.059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91 ± 0.252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111 ± 0.343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751 ± 0.333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.076 ± 0.326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498 ± 0.079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0.376 ± 0.187</w:t>
            </w:r>
          </w:p>
        </w:tc>
      </w:tr>
      <w:tr w:rsidR="003B7D6A" w:rsidRPr="005C2852" w:rsidTr="002F67D1">
        <w:trPr>
          <w:trHeight w:val="87"/>
        </w:trPr>
        <w:tc>
          <w:tcPr>
            <w:tcW w:w="19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20"/>
              </w:rPr>
            </w:pPr>
            <w:r w:rsidRPr="005C285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20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18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18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</w:rPr>
              <w:t xml:space="preserve">　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6A" w:rsidRPr="005C2852" w:rsidRDefault="003B7D6A" w:rsidP="00D87F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5C285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3B7D6A" w:rsidRPr="00732C1B" w:rsidRDefault="003B7D6A" w:rsidP="003B7D6A">
      <w:pPr>
        <w:rPr>
          <w:rFonts w:ascii="Times New Roman" w:hAnsi="Times New Roman" w:cs="Times New Roman"/>
          <w:sz w:val="2"/>
        </w:rPr>
      </w:pPr>
    </w:p>
    <w:p w:rsidR="00156175" w:rsidRDefault="003B7D6A" w:rsidP="00156175">
      <w:pPr>
        <w:rPr>
          <w:rFonts w:ascii="Times New Roman" w:hAnsi="Times New Roman" w:cs="Times New Roman"/>
          <w:color w:val="000000" w:themeColor="text1"/>
          <w:sz w:val="16"/>
        </w:rPr>
      </w:pPr>
      <w:r w:rsidRPr="007E4D01">
        <w:rPr>
          <w:rFonts w:ascii="Times New Roman" w:hAnsi="Times New Roman" w:cs="Times New Roman"/>
          <w:color w:val="000000" w:themeColor="text1"/>
          <w:sz w:val="16"/>
        </w:rPr>
        <w:t xml:space="preserve">All data are expressed as the mean values ± standard error from three </w:t>
      </w:r>
      <w:r w:rsidR="007E4D01" w:rsidRPr="007E4D01">
        <w:rPr>
          <w:rFonts w:ascii="Times New Roman" w:hAnsi="Times New Roman" w:cs="Times New Roman"/>
          <w:color w:val="000000" w:themeColor="text1"/>
          <w:sz w:val="16"/>
        </w:rPr>
        <w:t xml:space="preserve">technical replicates </w:t>
      </w:r>
      <w:r w:rsidRPr="007E4D01">
        <w:rPr>
          <w:rFonts w:ascii="Times New Roman" w:hAnsi="Times New Roman" w:cs="Times New Roman"/>
          <w:color w:val="000000" w:themeColor="text1"/>
          <w:sz w:val="16"/>
        </w:rPr>
        <w:t>using mature seeds,</w:t>
      </w:r>
      <w:r w:rsidR="00D87F06">
        <w:rPr>
          <w:rFonts w:ascii="Times New Roman" w:hAnsi="Times New Roman" w:cs="Times New Roman"/>
          <w:color w:val="000000" w:themeColor="text1"/>
          <w:sz w:val="16"/>
        </w:rPr>
        <w:t xml:space="preserve"> and </w:t>
      </w:r>
      <w:r w:rsidR="007E4D01">
        <w:rPr>
          <w:rFonts w:ascii="Times New Roman" w:hAnsi="Times New Roman" w:cs="Times New Roman"/>
          <w:color w:val="000000" w:themeColor="text1"/>
          <w:sz w:val="16"/>
        </w:rPr>
        <w:t xml:space="preserve">the expression level of </w:t>
      </w:r>
      <w:r w:rsidR="00D175AF">
        <w:rPr>
          <w:rFonts w:ascii="Times New Roman" w:hAnsi="Times New Roman" w:cs="Times New Roman"/>
          <w:color w:val="000000" w:themeColor="text1"/>
          <w:sz w:val="16"/>
        </w:rPr>
        <w:t xml:space="preserve">the above genes are presented as the fold change values </w:t>
      </w:r>
      <w:r w:rsidR="00D175AF" w:rsidRPr="00D175AF">
        <w:rPr>
          <w:rFonts w:ascii="Times New Roman" w:hAnsi="Times New Roman" w:cs="Times New Roman"/>
          <w:color w:val="000000" w:themeColor="text1"/>
          <w:sz w:val="16"/>
        </w:rPr>
        <w:t>(2</w:t>
      </w:r>
      <w:r w:rsidR="00D175AF" w:rsidRPr="00D175AF">
        <w:rPr>
          <w:rFonts w:ascii="Times New Roman" w:hAnsi="Times New Roman" w:cs="Times New Roman"/>
          <w:color w:val="000000" w:themeColor="text1"/>
          <w:sz w:val="16"/>
          <w:vertAlign w:val="superscript"/>
        </w:rPr>
        <w:t>-ΔΔCt</w:t>
      </w:r>
      <w:r w:rsidR="00D175AF" w:rsidRPr="00D175AF">
        <w:rPr>
          <w:rFonts w:ascii="Times New Roman" w:hAnsi="Times New Roman" w:cs="Times New Roman"/>
          <w:color w:val="000000" w:themeColor="text1"/>
          <w:sz w:val="16"/>
        </w:rPr>
        <w:t>)</w:t>
      </w:r>
      <w:r w:rsidR="00D87F06">
        <w:rPr>
          <w:rFonts w:ascii="Times New Roman" w:hAnsi="Times New Roman" w:cs="Times New Roman"/>
          <w:color w:val="000000" w:themeColor="text1"/>
          <w:sz w:val="16"/>
        </w:rPr>
        <w:t xml:space="preserve"> relative to that of the NT plant</w:t>
      </w:r>
      <w:r w:rsidR="00CF2860">
        <w:rPr>
          <w:rFonts w:ascii="Times New Roman" w:hAnsi="Times New Roman" w:cs="Times New Roman"/>
          <w:color w:val="000000" w:themeColor="text1"/>
          <w:sz w:val="16"/>
        </w:rPr>
        <w:t xml:space="preserve"> (</w:t>
      </w:r>
      <w:r w:rsidR="00CF2860">
        <w:rPr>
          <w:rFonts w:ascii="Calibri" w:hAnsi="Calibri" w:cs="Times New Roman"/>
          <w:color w:val="000000" w:themeColor="text1"/>
          <w:sz w:val="16"/>
        </w:rPr>
        <w:t>‡</w:t>
      </w:r>
      <w:r w:rsidR="00CF2860">
        <w:rPr>
          <w:rFonts w:ascii="Times New Roman" w:hAnsi="Times New Roman" w:cs="Times New Roman"/>
          <w:color w:val="000000" w:themeColor="text1"/>
          <w:sz w:val="16"/>
        </w:rPr>
        <w:t xml:space="preserve">) which are </w:t>
      </w:r>
      <w:r w:rsidR="00156175">
        <w:rPr>
          <w:rFonts w:ascii="Times New Roman" w:hAnsi="Times New Roman" w:cs="Times New Roman"/>
          <w:color w:val="000000" w:themeColor="text1"/>
          <w:sz w:val="16"/>
        </w:rPr>
        <w:t xml:space="preserve">calculated by the </w:t>
      </w:r>
      <w:r w:rsidR="00156175" w:rsidRPr="00156175">
        <w:rPr>
          <w:rFonts w:ascii="Times New Roman" w:hAnsi="Times New Roman" w:cs="Times New Roman" w:hint="eastAsia"/>
          <w:color w:val="000000" w:themeColor="text1"/>
          <w:sz w:val="16"/>
        </w:rPr>
        <w:t>Δ</w:t>
      </w:r>
      <w:r w:rsidR="00156175" w:rsidRPr="00156175">
        <w:rPr>
          <w:rFonts w:ascii="Times New Roman" w:hAnsi="Times New Roman" w:cs="Times New Roman"/>
          <w:color w:val="000000" w:themeColor="text1"/>
          <w:sz w:val="16"/>
        </w:rPr>
        <w:t xml:space="preserve">Ct equation against target genes and an </w:t>
      </w:r>
      <w:r w:rsidR="00156175" w:rsidRPr="00156175">
        <w:rPr>
          <w:rFonts w:ascii="Times New Roman" w:hAnsi="Times New Roman" w:cs="Times New Roman"/>
          <w:i/>
          <w:color w:val="000000" w:themeColor="text1"/>
          <w:sz w:val="16"/>
        </w:rPr>
        <w:t xml:space="preserve">Ubi5 </w:t>
      </w:r>
      <w:r w:rsidR="00156175" w:rsidRPr="00156175">
        <w:rPr>
          <w:rFonts w:ascii="Times New Roman" w:hAnsi="Times New Roman" w:cs="Times New Roman"/>
          <w:color w:val="000000" w:themeColor="text1"/>
          <w:sz w:val="16"/>
        </w:rPr>
        <w:t>gene.</w:t>
      </w:r>
      <w:r w:rsidR="00250C83">
        <w:rPr>
          <w:rFonts w:ascii="Times New Roman" w:hAnsi="Times New Roman" w:cs="Times New Roman"/>
          <w:color w:val="000000" w:themeColor="text1"/>
          <w:sz w:val="16"/>
        </w:rPr>
        <w:t xml:space="preserve"> The representative expression </w:t>
      </w:r>
      <w:r w:rsidR="00E72BCF">
        <w:rPr>
          <w:rFonts w:ascii="Times New Roman" w:hAnsi="Times New Roman" w:cs="Times New Roman"/>
          <w:color w:val="000000" w:themeColor="text1"/>
          <w:sz w:val="16"/>
        </w:rPr>
        <w:t>patterns</w:t>
      </w:r>
      <w:r w:rsidR="00250C83">
        <w:rPr>
          <w:rFonts w:ascii="Times New Roman" w:hAnsi="Times New Roman" w:cs="Times New Roman"/>
          <w:color w:val="000000" w:themeColor="text1"/>
          <w:sz w:val="16"/>
        </w:rPr>
        <w:t xml:space="preserve"> </w:t>
      </w:r>
      <w:r w:rsidR="00E72BCF">
        <w:rPr>
          <w:rFonts w:ascii="Times New Roman" w:hAnsi="Times New Roman" w:cs="Times New Roman"/>
          <w:color w:val="000000" w:themeColor="text1"/>
          <w:sz w:val="16"/>
        </w:rPr>
        <w:t xml:space="preserve">of each genes </w:t>
      </w:r>
      <w:r w:rsidR="00250C83">
        <w:rPr>
          <w:rFonts w:ascii="Times New Roman" w:hAnsi="Times New Roman" w:cs="Times New Roman"/>
          <w:color w:val="000000" w:themeColor="text1"/>
          <w:sz w:val="16"/>
        </w:rPr>
        <w:t xml:space="preserve">are </w:t>
      </w:r>
      <w:r w:rsidR="00E72BCF">
        <w:rPr>
          <w:rFonts w:ascii="Times New Roman" w:hAnsi="Times New Roman" w:cs="Times New Roman"/>
          <w:color w:val="000000" w:themeColor="text1"/>
          <w:sz w:val="16"/>
        </w:rPr>
        <w:t>shown by</w:t>
      </w:r>
      <w:r w:rsidR="00250C83">
        <w:rPr>
          <w:rFonts w:ascii="Times New Roman" w:hAnsi="Times New Roman" w:cs="Times New Roman"/>
          <w:color w:val="000000" w:themeColor="text1"/>
          <w:sz w:val="16"/>
        </w:rPr>
        <w:t xml:space="preserve"> the </w:t>
      </w:r>
      <w:r w:rsidR="00E72BCF">
        <w:rPr>
          <w:rFonts w:ascii="Times New Roman" w:hAnsi="Times New Roman" w:cs="Times New Roman"/>
          <w:color w:val="000000" w:themeColor="text1"/>
          <w:sz w:val="16"/>
        </w:rPr>
        <w:t>averaged values</w:t>
      </w:r>
      <w:r w:rsidR="00B03C19">
        <w:rPr>
          <w:rFonts w:ascii="Times New Roman" w:hAnsi="Times New Roman" w:cs="Times New Roman"/>
          <w:color w:val="000000" w:themeColor="text1"/>
          <w:sz w:val="16"/>
        </w:rPr>
        <w:t xml:space="preserve"> of </w:t>
      </w:r>
      <w:r w:rsidR="00E72BCF">
        <w:rPr>
          <w:rFonts w:ascii="Times New Roman" w:hAnsi="Times New Roman" w:cs="Times New Roman"/>
          <w:color w:val="000000" w:themeColor="text1"/>
          <w:sz w:val="16"/>
        </w:rPr>
        <w:t xml:space="preserve">them in </w:t>
      </w:r>
      <w:r w:rsidR="00B03C19">
        <w:rPr>
          <w:rFonts w:ascii="Times New Roman" w:hAnsi="Times New Roman" w:cs="Times New Roman"/>
          <w:color w:val="000000" w:themeColor="text1"/>
          <w:sz w:val="16"/>
        </w:rPr>
        <w:t>three independent plants</w:t>
      </w:r>
    </w:p>
    <w:p w:rsidR="00B03C19" w:rsidRDefault="00B03C19" w:rsidP="00156175">
      <w:pPr>
        <w:rPr>
          <w:rFonts w:ascii="Times New Roman" w:hAnsi="Times New Roman" w:cs="Times New Roman"/>
          <w:color w:val="000000" w:themeColor="text1"/>
          <w:sz w:val="16"/>
        </w:rPr>
      </w:pPr>
    </w:p>
    <w:p w:rsidR="00721D33" w:rsidRDefault="00721D33" w:rsidP="00156175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  <w:bookmarkStart w:id="0" w:name="_GoBack"/>
      <w:bookmarkEnd w:id="0"/>
    </w:p>
    <w:p w:rsidR="00540461" w:rsidRPr="00C20868" w:rsidRDefault="00540461" w:rsidP="00156175">
      <w:pPr>
        <w:rPr>
          <w:rFonts w:ascii="Times New Roman" w:hAnsi="Times New Roman" w:cs="Times New Roman"/>
          <w:color w:val="FF0000"/>
        </w:rPr>
      </w:pPr>
      <w:r w:rsidRPr="00AB648B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E72BCF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AB648B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B03C19">
        <w:rPr>
          <w:rFonts w:ascii="Times New Roman" w:hAnsi="Times New Roman" w:cs="Times New Roman"/>
          <w:color w:val="000000" w:themeColor="text1"/>
        </w:rPr>
        <w:t>Expression profiles of structure genes related to the xanthophyll biosynthesis in rice seeds.</w:t>
      </w:r>
    </w:p>
    <w:tbl>
      <w:tblPr>
        <w:tblpPr w:leftFromText="142" w:rightFromText="142" w:vertAnchor="text" w:horzAnchor="margin" w:tblpY="30"/>
        <w:tblW w:w="136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6"/>
        <w:gridCol w:w="779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</w:tblGrid>
      <w:tr w:rsidR="00C20868" w:rsidRPr="00C20868" w:rsidTr="002F67D1">
        <w:trPr>
          <w:trHeight w:val="414"/>
        </w:trPr>
        <w:tc>
          <w:tcPr>
            <w:tcW w:w="1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Plants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Line</w:t>
            </w:r>
            <w:r w:rsidRPr="00C208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br/>
              <w:t xml:space="preserve"> No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CYP97A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CYP97B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CYP97C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BCH1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BCH2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BCH3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ZEP1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VDE1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VDE2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960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proofErr w:type="spellStart"/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OsNXS</w:t>
            </w:r>
            <w:proofErr w:type="spellEnd"/>
          </w:p>
        </w:tc>
      </w:tr>
      <w:tr w:rsidR="00C20868" w:rsidRPr="00C20868" w:rsidTr="002F67D1">
        <w:trPr>
          <w:trHeight w:val="106"/>
        </w:trPr>
        <w:tc>
          <w:tcPr>
            <w:tcW w:w="1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C20868" w:rsidRPr="00C20868" w:rsidTr="00C20868">
        <w:trPr>
          <w:trHeight w:val="266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4A189C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4"/>
                <w:szCs w:val="18"/>
              </w:rPr>
              <w:t>NT</w:t>
            </w:r>
            <w:r w:rsidR="00B03C19" w:rsidRPr="00B03C19">
              <w:rPr>
                <w:rFonts w:ascii="Calibri" w:hAnsi="Calibri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I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001 ± 0.00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022 ± 0.00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004 ± 0.00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121 ± 0.00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025 ± 0.00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045 ± 0.00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001 ± 0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017 ± 0.00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040 ± 0.00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025 ± 0.0002</w:t>
            </w:r>
          </w:p>
        </w:tc>
      </w:tr>
      <w:tr w:rsidR="00C20868" w:rsidRPr="00C20868" w:rsidTr="00C20868">
        <w:trPr>
          <w:trHeight w:val="266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C20868" w:rsidRPr="00C20868" w:rsidTr="00C20868">
        <w:trPr>
          <w:trHeight w:val="266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1::OsDXS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933 ± 0.04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338 ± 0.05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835 ± 0.07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656 ± 0.07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724 ± 0.06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723 ± 0.06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390 ± 0.03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752 ± 0.04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764 ± 0.04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045 ± 0.0676</w:t>
            </w:r>
          </w:p>
        </w:tc>
      </w:tr>
      <w:tr w:rsidR="00C20868" w:rsidRPr="00C20868" w:rsidTr="00C20868">
        <w:trPr>
          <w:trHeight w:val="266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420 ± 0.07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434 ± 0.08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843 ± 0.08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802 ± 0.08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028 ± 0.21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110 ± 0.09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212 ± 0.02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206 ± 0.07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001 ± 0.07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152 ± 0.0746</w:t>
            </w:r>
          </w:p>
        </w:tc>
      </w:tr>
      <w:tr w:rsidR="00C20868" w:rsidRPr="00C20868" w:rsidTr="00C20868">
        <w:trPr>
          <w:trHeight w:val="266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283 ± 0.08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153 ± 0.06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908 ± 0.06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356 ± 0.02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599 ± 0.04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712 ± 0.03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604 ± 0.03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814 ± 0.06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740 ± 0.03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203 ± 0.0567</w:t>
            </w:r>
          </w:p>
        </w:tc>
      </w:tr>
      <w:tr w:rsidR="00C20868" w:rsidRPr="00C20868" w:rsidTr="00C20868">
        <w:trPr>
          <w:trHeight w:val="266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C20868" w:rsidRPr="00C20868" w:rsidTr="00C20868">
        <w:trPr>
          <w:trHeight w:val="266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proofErr w:type="spellStart"/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Glb</w:t>
            </w:r>
            <w:proofErr w:type="spellEnd"/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::</w:t>
            </w:r>
            <w:proofErr w:type="spellStart"/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stPAC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110 ± 0.10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826 ± 0.14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084 ± 0.17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347 ± 0.03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667 ± 0.05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655 ± 0.04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3.282 ± 0.09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690 ± 0.04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611 ± 0.05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2.020 ± 0.1262</w:t>
            </w:r>
          </w:p>
        </w:tc>
      </w:tr>
      <w:tr w:rsidR="00C20868" w:rsidRPr="00C20868" w:rsidTr="00C20868">
        <w:trPr>
          <w:trHeight w:val="266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C20868" w:rsidRPr="00C20868" w:rsidTr="00C20868">
        <w:trPr>
          <w:trHeight w:val="266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1::OsDXS2_Glb::</w:t>
            </w:r>
            <w:proofErr w:type="spellStart"/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stPAC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470 ± 0.10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371 ± 0.11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150 ± 0.19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882 ± 0.11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106 ± 0.10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175 ± 0.10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281 ± 0.05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291 ± 0.08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048 ± 0.08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215 ± 0.0782</w:t>
            </w:r>
          </w:p>
        </w:tc>
      </w:tr>
      <w:tr w:rsidR="00C20868" w:rsidRPr="00C20868" w:rsidTr="00C20868">
        <w:trPr>
          <w:trHeight w:val="266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472 ± 0.07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178 ± 0.06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768 ± 0.11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331 ± 0.03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658 ± 0.05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858 ± 0.07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597 ± 0.05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890 ± 0.08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663 ± 0.05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379 ± 0.0796</w:t>
            </w:r>
          </w:p>
        </w:tc>
      </w:tr>
      <w:tr w:rsidR="00C20868" w:rsidRPr="00C20868" w:rsidTr="00C20868">
        <w:trPr>
          <w:trHeight w:val="266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789 ± 0.04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158 ± 0.03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063 ± 0.08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745 ± 0.06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028 ± 0.07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695 ± 0.10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674 ± 0.03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049 ± 0.05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985 ± 0.05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026 ± 0.0356</w:t>
            </w:r>
          </w:p>
        </w:tc>
      </w:tr>
      <w:tr w:rsidR="00C20868" w:rsidRPr="00C20868" w:rsidTr="00C20868">
        <w:trPr>
          <w:trHeight w:val="266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C20868" w:rsidRPr="00C20868" w:rsidTr="00C20868">
        <w:trPr>
          <w:trHeight w:val="266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1::OsDXS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Averag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212 ± 0.1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308 ± 0.0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862 ± 0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605 ± 0.1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784 ± 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848 ± 0.1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402 ± 0.0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924 ± 0.1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835 ± 0.0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133 ± 0.04</w:t>
            </w:r>
          </w:p>
        </w:tc>
      </w:tr>
      <w:tr w:rsidR="00C20868" w:rsidRPr="00C20868" w:rsidTr="002F67D1">
        <w:trPr>
          <w:trHeight w:val="266"/>
        </w:trPr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PGD1::OsDXS2_Glb::</w:t>
            </w:r>
            <w:proofErr w:type="spellStart"/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8"/>
              </w:rPr>
              <w:t>stPAC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Average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244 ± 0.227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236 ± 0.068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994 ± 0.116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653 ± 0.166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931 ± 0.138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909 ± 0.141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517 ± 0.12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077 ± 0.117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0.899 ± 0.119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1.207 ± 0.102</w:t>
            </w:r>
          </w:p>
        </w:tc>
      </w:tr>
      <w:tr w:rsidR="00C20868" w:rsidRPr="00C20868" w:rsidTr="002F67D1">
        <w:trPr>
          <w:trHeight w:val="119"/>
        </w:trPr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20"/>
              </w:rPr>
            </w:pPr>
            <w:r w:rsidRPr="00C208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868" w:rsidRPr="00C20868" w:rsidRDefault="00C20868" w:rsidP="00C208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208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</w:tbl>
    <w:p w:rsidR="00540461" w:rsidRDefault="00540461" w:rsidP="00540461">
      <w:pPr>
        <w:rPr>
          <w:rFonts w:ascii="Times New Roman" w:hAnsi="Times New Roman" w:cs="Times New Roman"/>
          <w:sz w:val="2"/>
        </w:rPr>
      </w:pPr>
    </w:p>
    <w:p w:rsidR="00483692" w:rsidRPr="00732C1B" w:rsidRDefault="00483692" w:rsidP="00540461">
      <w:pPr>
        <w:rPr>
          <w:rFonts w:ascii="Times New Roman" w:hAnsi="Times New Roman" w:cs="Times New Roman"/>
          <w:sz w:val="2"/>
        </w:rPr>
      </w:pPr>
    </w:p>
    <w:p w:rsidR="00E72BCF" w:rsidRDefault="00E72BCF" w:rsidP="00E72BCF">
      <w:pPr>
        <w:rPr>
          <w:rFonts w:ascii="Times New Roman" w:hAnsi="Times New Roman" w:cs="Times New Roman"/>
          <w:color w:val="000000" w:themeColor="text1"/>
          <w:sz w:val="16"/>
        </w:rPr>
      </w:pPr>
      <w:r w:rsidRPr="007E4D01">
        <w:rPr>
          <w:rFonts w:ascii="Times New Roman" w:hAnsi="Times New Roman" w:cs="Times New Roman"/>
          <w:color w:val="000000" w:themeColor="text1"/>
          <w:sz w:val="16"/>
        </w:rPr>
        <w:t>All data are expressed as the mean values ± standard error from three technical replicates using mature seeds,</w:t>
      </w:r>
      <w:r>
        <w:rPr>
          <w:rFonts w:ascii="Times New Roman" w:hAnsi="Times New Roman" w:cs="Times New Roman"/>
          <w:color w:val="000000" w:themeColor="text1"/>
          <w:sz w:val="16"/>
        </w:rPr>
        <w:t xml:space="preserve"> and the expression level of the above genes are presented as the fold change values </w:t>
      </w:r>
      <w:r w:rsidRPr="00D175AF">
        <w:rPr>
          <w:rFonts w:ascii="Times New Roman" w:hAnsi="Times New Roman" w:cs="Times New Roman"/>
          <w:color w:val="000000" w:themeColor="text1"/>
          <w:sz w:val="16"/>
        </w:rPr>
        <w:t>(2</w:t>
      </w:r>
      <w:r w:rsidRPr="00D175AF">
        <w:rPr>
          <w:rFonts w:ascii="Times New Roman" w:hAnsi="Times New Roman" w:cs="Times New Roman"/>
          <w:color w:val="000000" w:themeColor="text1"/>
          <w:sz w:val="16"/>
          <w:vertAlign w:val="superscript"/>
        </w:rPr>
        <w:t>-ΔΔCt</w:t>
      </w:r>
      <w:r w:rsidRPr="00D175AF">
        <w:rPr>
          <w:rFonts w:ascii="Times New Roman" w:hAnsi="Times New Roman" w:cs="Times New Roman"/>
          <w:color w:val="000000" w:themeColor="text1"/>
          <w:sz w:val="16"/>
        </w:rPr>
        <w:t>)</w:t>
      </w:r>
      <w:r>
        <w:rPr>
          <w:rFonts w:ascii="Times New Roman" w:hAnsi="Times New Roman" w:cs="Times New Roman"/>
          <w:color w:val="000000" w:themeColor="text1"/>
          <w:sz w:val="16"/>
        </w:rPr>
        <w:t xml:space="preserve"> relative to that of the NT plant (</w:t>
      </w:r>
      <w:r>
        <w:rPr>
          <w:rFonts w:ascii="Calibri" w:hAnsi="Calibri" w:cs="Times New Roman"/>
          <w:color w:val="000000" w:themeColor="text1"/>
          <w:sz w:val="16"/>
        </w:rPr>
        <w:t>‡</w:t>
      </w:r>
      <w:r>
        <w:rPr>
          <w:rFonts w:ascii="Times New Roman" w:hAnsi="Times New Roman" w:cs="Times New Roman"/>
          <w:color w:val="000000" w:themeColor="text1"/>
          <w:sz w:val="16"/>
        </w:rPr>
        <w:t xml:space="preserve">) which are calculated by the </w:t>
      </w:r>
      <w:r w:rsidRPr="00156175">
        <w:rPr>
          <w:rFonts w:ascii="Times New Roman" w:hAnsi="Times New Roman" w:cs="Times New Roman" w:hint="eastAsia"/>
          <w:color w:val="000000" w:themeColor="text1"/>
          <w:sz w:val="16"/>
        </w:rPr>
        <w:t>Δ</w:t>
      </w:r>
      <w:r w:rsidRPr="00156175">
        <w:rPr>
          <w:rFonts w:ascii="Times New Roman" w:hAnsi="Times New Roman" w:cs="Times New Roman"/>
          <w:color w:val="000000" w:themeColor="text1"/>
          <w:sz w:val="16"/>
        </w:rPr>
        <w:t xml:space="preserve">Ct equation against target genes and an </w:t>
      </w:r>
      <w:r w:rsidRPr="00156175">
        <w:rPr>
          <w:rFonts w:ascii="Times New Roman" w:hAnsi="Times New Roman" w:cs="Times New Roman"/>
          <w:i/>
          <w:color w:val="000000" w:themeColor="text1"/>
          <w:sz w:val="16"/>
        </w:rPr>
        <w:t xml:space="preserve">Ubi5 </w:t>
      </w:r>
      <w:r w:rsidRPr="00156175">
        <w:rPr>
          <w:rFonts w:ascii="Times New Roman" w:hAnsi="Times New Roman" w:cs="Times New Roman"/>
          <w:color w:val="000000" w:themeColor="text1"/>
          <w:sz w:val="16"/>
        </w:rPr>
        <w:t>gene.</w:t>
      </w:r>
      <w:r>
        <w:rPr>
          <w:rFonts w:ascii="Times New Roman" w:hAnsi="Times New Roman" w:cs="Times New Roman"/>
          <w:color w:val="000000" w:themeColor="text1"/>
          <w:sz w:val="16"/>
        </w:rPr>
        <w:t xml:space="preserve"> The representative expression patterns of each genes are shown by the averaged values of them in three independent plants</w:t>
      </w:r>
    </w:p>
    <w:p w:rsidR="00D94E35" w:rsidRDefault="00D94E35" w:rsidP="00F47B7B">
      <w:pPr>
        <w:wordWrap/>
        <w:spacing w:line="20" w:lineRule="atLeast"/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  <w:color w:val="FF0000"/>
        </w:rPr>
        <w:br w:type="page"/>
      </w:r>
    </w:p>
    <w:p w:rsidR="00F47B7B" w:rsidRDefault="00F47B7B" w:rsidP="006541C4">
      <w:pPr>
        <w:wordWrap/>
        <w:spacing w:line="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Table S</w:t>
      </w:r>
      <w:r w:rsidR="00E72BCF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 w:hint="eastAsia"/>
          <w:b/>
        </w:rPr>
        <w:t xml:space="preserve">. </w:t>
      </w:r>
      <w:r w:rsidR="007B6B06" w:rsidRPr="007B6B06">
        <w:rPr>
          <w:rFonts w:ascii="Times New Roman" w:hAnsi="Times New Roman" w:cs="Times New Roman"/>
        </w:rPr>
        <w:t>The primer list used in vector construction and transgene analysis</w:t>
      </w:r>
    </w:p>
    <w:tbl>
      <w:tblPr>
        <w:tblW w:w="10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3"/>
        <w:gridCol w:w="463"/>
        <w:gridCol w:w="5207"/>
        <w:gridCol w:w="1644"/>
      </w:tblGrid>
      <w:tr w:rsidR="006541C4" w:rsidRPr="00B55551" w:rsidTr="006541C4">
        <w:trPr>
          <w:trHeight w:val="347"/>
        </w:trPr>
        <w:tc>
          <w:tcPr>
            <w:tcW w:w="36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Primers for vector construction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Sequences (forward/rever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Product size (bp)</w:t>
            </w:r>
          </w:p>
        </w:tc>
      </w:tr>
      <w:tr w:rsidR="006541C4" w:rsidRPr="00B55551" w:rsidTr="006541C4">
        <w:trPr>
          <w:trHeight w:val="57"/>
        </w:trPr>
        <w:tc>
          <w:tcPr>
            <w:tcW w:w="3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  <w:t>OsDXS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</w:t>
            </w:r>
            <w:r w:rsidRPr="00A32EE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AAAAGCAGGCTATGGCGCTCCAGGCATC</w:t>
            </w: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3'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200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R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</w:t>
            </w:r>
            <w:r w:rsidRPr="00A32EE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GAAAGCTGGGTTCAGCTGAGCTGAAGTG</w:t>
            </w: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3'</w:t>
            </w: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6541C4" w:rsidRPr="009E4065" w:rsidTr="006541C4">
        <w:trPr>
          <w:trHeight w:val="5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  <w:t xml:space="preserve">　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6"/>
              </w:rPr>
              <w:t xml:space="preserve">　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  <w:t>OsDXR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</w:t>
            </w:r>
            <w:r w:rsidRPr="00A32EE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AAAAGCAGGCTATATGGCGCTCAAGGTCGT</w:t>
            </w: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3'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480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R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</w:t>
            </w:r>
            <w:r w:rsidRPr="00A32EE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AGAAAGCTGGGTCCTAGACAGGTACAGGGCT</w:t>
            </w: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3'</w:t>
            </w: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6541C4" w:rsidRPr="009E4065" w:rsidTr="006541C4">
        <w:trPr>
          <w:trHeight w:val="5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  <w:t xml:space="preserve">　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6"/>
              </w:rPr>
              <w:t xml:space="preserve">　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4"/>
                <w:szCs w:val="18"/>
              </w:rPr>
              <w:t>attB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GF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’-</w:t>
            </w:r>
            <w:r w:rsidRPr="00A32EE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GGGGACAAGTTTGTACAAAAAAGCAGGC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3’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GR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’-</w:t>
            </w:r>
            <w:r w:rsidRPr="00A32EE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GGGGACCACTTTGTACAAGAAAGCTGGG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 3’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6541C4" w:rsidRPr="00A32EE4" w:rsidTr="006541C4">
        <w:trPr>
          <w:trHeight w:val="159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A32EE4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A32EE4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</w:pP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A32EE4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A32EE4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</w:pP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  <w:t>PGD1::Gene::</w:t>
            </w:r>
            <w:proofErr w:type="spellStart"/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  <w:t>PinII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GGTACCTAGATATGCCGAACAT-3'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127 / 4408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R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GCGAATTCGTCGATTCATAGAAGATTAG-3'</w:t>
            </w: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6541C4" w:rsidRPr="009E4065" w:rsidTr="006541C4">
        <w:trPr>
          <w:trHeight w:val="173"/>
        </w:trPr>
        <w:tc>
          <w:tcPr>
            <w:tcW w:w="31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20"/>
              </w:rPr>
              <w:t xml:space="preserve">　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20"/>
              </w:rPr>
              <w:t xml:space="preserve">　</w:t>
            </w:r>
          </w:p>
        </w:tc>
        <w:tc>
          <w:tcPr>
            <w:tcW w:w="52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</w:rPr>
              <w:t xml:space="preserve">　</w:t>
            </w:r>
          </w:p>
        </w:tc>
      </w:tr>
      <w:tr w:rsidR="006541C4" w:rsidRPr="00B55551" w:rsidTr="006541C4">
        <w:trPr>
          <w:trHeight w:val="400"/>
        </w:trPr>
        <w:tc>
          <w:tcPr>
            <w:tcW w:w="36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Primers for genomic DNA analysis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Sequences (forward/rever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Product size (bp)</w:t>
            </w:r>
          </w:p>
        </w:tc>
      </w:tr>
      <w:tr w:rsidR="006541C4" w:rsidRPr="00B55551" w:rsidTr="006541C4">
        <w:trPr>
          <w:trHeight w:val="497"/>
        </w:trPr>
        <w:tc>
          <w:tcPr>
            <w:tcW w:w="3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gDNA PCR</w:t>
            </w:r>
          </w:p>
        </w:tc>
        <w:tc>
          <w:tcPr>
            <w:tcW w:w="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 xml:space="preserve">　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  <w:t>PGD1::OsDXS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CTCTTAACTTGCATGTCATAGTCTGATGTACTGTCC-3'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380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R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GCTGAGCTGAAGTGCCTCCAATGGCCT-3'</w:t>
            </w: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6541C4" w:rsidRPr="009E4065" w:rsidTr="006541C4">
        <w:trPr>
          <w:trHeight w:val="5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  <w:t xml:space="preserve">　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6"/>
              </w:rPr>
              <w:t xml:space="preserve">　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  <w:t>PGD1::OsDXR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CTCTTAACTTGCATGTCATAGTCTGATGTACTGTCC-3'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597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R5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GCATACTCCCTCGCCCACAGA-3'</w:t>
            </w: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6541C4" w:rsidRPr="009E4065" w:rsidTr="006541C4">
        <w:trPr>
          <w:trHeight w:val="5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8"/>
              </w:rPr>
              <w:t xml:space="preserve">　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  <w:t xml:space="preserve">　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6"/>
              </w:rPr>
              <w:t xml:space="preserve">　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proofErr w:type="spellStart"/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  <w:t>stPAC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TGAGCGTGGCTCTTCTCTGGG-3'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952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R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CAGATGAGGTCCTCCAGCATCAG-3'</w:t>
            </w: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6541C4" w:rsidRPr="00B55551" w:rsidTr="006541C4">
        <w:trPr>
          <w:trHeight w:val="256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 xml:space="preserve">　</w:t>
            </w:r>
          </w:p>
        </w:tc>
      </w:tr>
      <w:tr w:rsidR="006541C4" w:rsidRPr="00B55551" w:rsidTr="006541C4">
        <w:trPr>
          <w:trHeight w:val="391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TaqMan PCR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 xml:space="preserve">　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  <w:t>No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NF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GACGTTATTTATGAGATGGGTTTT-3'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75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NR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GCGCGCTATATTTTGTTTTCTATCG-3'</w:t>
            </w: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N</w:t>
            </w: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P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AGAGTCCCGCAATTAT-3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</w:tr>
      <w:tr w:rsidR="006541C4" w:rsidRPr="00B55551" w:rsidTr="006541C4">
        <w:trPr>
          <w:trHeight w:val="151"/>
        </w:trPr>
        <w:tc>
          <w:tcPr>
            <w:tcW w:w="31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2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 xml:space="preserve">　</w:t>
            </w:r>
          </w:p>
        </w:tc>
      </w:tr>
      <w:tr w:rsidR="006541C4" w:rsidRPr="00B55551" w:rsidTr="006541C4">
        <w:trPr>
          <w:trHeight w:val="390"/>
        </w:trPr>
        <w:tc>
          <w:tcPr>
            <w:tcW w:w="36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 xml:space="preserve">Primers for </w:t>
            </w:r>
            <w:proofErr w:type="spellStart"/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qRT</w:t>
            </w:r>
            <w:proofErr w:type="spellEnd"/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-PCR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Sequences (forward/rever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Product size (bp)</w:t>
            </w:r>
          </w:p>
        </w:tc>
      </w:tr>
      <w:tr w:rsidR="006541C4" w:rsidRPr="00B55551" w:rsidTr="006541C4">
        <w:trPr>
          <w:trHeight w:val="57"/>
        </w:trPr>
        <w:tc>
          <w:tcPr>
            <w:tcW w:w="3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 xml:space="preserve">　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  <w:t>OsDXS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F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CTCAAGTTGAGGTCCATGTTCTTGCCAG-3'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275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R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GAAGATGGACAAGTCTAGGGTCACATTGCAGGGT-3'</w:t>
            </w: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6541C4" w:rsidRPr="00B55551" w:rsidTr="006541C4">
        <w:trPr>
          <w:trHeight w:val="5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  <w:t>OsDXR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F8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TGATCTGTGGGCGAGGGAGTATGCT-3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94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R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GAAGATGGACAAGTCTAGGGTCACATTGCAGGGT-3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</w:tr>
      <w:tr w:rsidR="006541C4" w:rsidRPr="00B55551" w:rsidTr="006541C4">
        <w:trPr>
          <w:trHeight w:val="5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proofErr w:type="spellStart"/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  <w:t>stPAC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F9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GACGCACAGGATGTTCA-3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44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R9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GGTAGAGGTTGGTGATGGT-3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</w:tr>
      <w:tr w:rsidR="006541C4" w:rsidRPr="00B55551" w:rsidTr="006541C4">
        <w:trPr>
          <w:trHeight w:val="5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　</w:t>
            </w:r>
          </w:p>
        </w:tc>
      </w:tr>
      <w:tr w:rsidR="006541C4" w:rsidRPr="00B55551" w:rsidTr="006541C4">
        <w:trPr>
          <w:trHeight w:val="159"/>
        </w:trPr>
        <w:tc>
          <w:tcPr>
            <w:tcW w:w="3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  <w:r w:rsidRPr="00B555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  <w:t>Ubi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U5F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GAAGTAAGGAAGGAGGAGGA-3'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100</w:t>
            </w:r>
          </w:p>
        </w:tc>
      </w:tr>
      <w:tr w:rsidR="006541C4" w:rsidRPr="00B55551" w:rsidTr="006541C4">
        <w:trPr>
          <w:trHeight w:val="80"/>
        </w:trPr>
        <w:tc>
          <w:tcPr>
            <w:tcW w:w="3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>U5R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B5555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AGGTGTTCAGTTCCAAGG-3'</w:t>
            </w: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B55551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</w:tr>
    </w:tbl>
    <w:p w:rsidR="006541C4" w:rsidRDefault="006541C4" w:rsidP="00900A52">
      <w:pPr>
        <w:wordWrap/>
        <w:spacing w:line="20" w:lineRule="atLeast"/>
        <w:rPr>
          <w:rFonts w:ascii="Times New Roman" w:hAnsi="Times New Roman" w:cs="Times New Roman"/>
          <w:b/>
        </w:rPr>
        <w:sectPr w:rsidR="006541C4" w:rsidSect="001703B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text" w:horzAnchor="margin" w:tblpY="340"/>
        <w:tblW w:w="88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6"/>
        <w:gridCol w:w="1425"/>
        <w:gridCol w:w="5344"/>
        <w:gridCol w:w="998"/>
      </w:tblGrid>
      <w:tr w:rsidR="006541C4" w:rsidRPr="00333210" w:rsidTr="006541C4">
        <w:trPr>
          <w:trHeight w:val="483"/>
        </w:trPr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Gene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5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 sequences (forward/reverse)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duct size (bp)</w:t>
            </w:r>
          </w:p>
        </w:tc>
      </w:tr>
      <w:tr w:rsidR="006541C4" w:rsidRPr="00333210" w:rsidTr="006541C4">
        <w:trPr>
          <w:trHeight w:val="151"/>
        </w:trPr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16"/>
              </w:rPr>
            </w:pP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16"/>
              </w:rPr>
            </w:pPr>
          </w:p>
        </w:tc>
        <w:tc>
          <w:tcPr>
            <w:tcW w:w="53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16"/>
              </w:rPr>
            </w:pP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16"/>
              </w:rPr>
            </w:pPr>
          </w:p>
        </w:tc>
      </w:tr>
      <w:tr w:rsidR="006541C4" w:rsidRPr="00333210" w:rsidTr="006541C4">
        <w:trPr>
          <w:trHeight w:val="121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DXS1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5g3384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GAGATCAGTGAATTGTATATTAGTCGGCG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4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4"/>
              </w:rPr>
              <w:t>110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CGGGTCTCCGTCCACGAACAACTGAAGAGC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DXS2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7g0919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</w:t>
            </w:r>
            <w:r w:rsidRPr="0078343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GGGGGAGGTTCCAGTAAGAA</w:t>
            </w: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</w:t>
            </w:r>
            <w:r w:rsidRPr="0078343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TCATTTTGCATTTGGAAGCA</w:t>
            </w: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134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DXS3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6g0510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GCTGTTTCATGGATATTCTTCAGTCTTTC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CCTTCCTGTTACAAGCACTTGATAGGG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DXR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1g0171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</w:t>
            </w:r>
            <w:r w:rsidRPr="00AB248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GCTCCATGCATAGTCAGCAG</w:t>
            </w: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</w:t>
            </w:r>
            <w:r w:rsidRPr="00AB248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GCACGGACGAACGATTTATT</w:t>
            </w: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IspH1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3g5217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CTGATGGCTTGGTGAAGGTT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CAGCACATGCCGTAGTATGC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81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IspH2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3g5218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GCACAAGGAGACATGAGATGCTAGTATGG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CCCAGATCACCAAATATGCACAAATAGTTC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5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PSY1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6g5129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GGGAAGATGATGAGCAGGTTA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GCATTTTCCCTATACATGCT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PSY2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12g4313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GTATGCCATAAGCCTGCCAC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ATGCTTCTTGAACTGTGGGG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12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PSY3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9g3832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GTAAGATGGGTATGTACCCC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</w:tr>
      <w:tr w:rsidR="006541C4" w:rsidRPr="00333210" w:rsidTr="006541C4">
        <w:trPr>
          <w:trHeight w:val="221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GAGCTCATGCTAATGATCCT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PDS</w:t>
            </w:r>
            <w:proofErr w:type="spellEnd"/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3g0857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GTGTCATCATCCCCTAGTCA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CAGCTCTCAGTCACAAATC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119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LYCE</w:t>
            </w:r>
            <w:proofErr w:type="spellEnd"/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1g3996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GTATGGCAGCGTTCACAGGGAC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GCCAGCGTCATAGCATCGTCTC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LYCB</w:t>
            </w:r>
            <w:proofErr w:type="spellEnd"/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2g0975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CGTCCAGTACGACAAGCCGTA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AGGGCATGGCGTAGAGGAACG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CYP97A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2g5729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AGTCTCAGCAACTCGAATCTGAGTTATG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GTAGCGCGAATCACCAAGATAAGCCTG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CYP97B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2g0768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TCATCCACCAGTTGGCACCAAAAGCTGT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CTTACCCTTGTATTGGTTGTTGTCTGC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CYP97C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10g3993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CAATGGCCTGTATATGAATGTAAGTCTG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CAACCTGTACGCCGATATTTACCACAT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BCH1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3g0337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CGAGAACGTGCCCTACTTCC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CCCACCTCCTCCAACTCCTT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BCH2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4g4888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GAGCTGGAGAAGGAGCTTGC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AAAATCTTGCAAGGCAAAGG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BCH3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10g3894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CAAGAAGAGGATCAAGAGGA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GGAAAAGCCAAAACAAAAGCG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hRule="exact" w:val="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103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ZEP1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4g37619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GGCTGCGTCACCGGCGACCG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CGGCTAATAACCCTTGTAACT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VDE1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4g3104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CTAAGGTAGCTTCTAGTTGCCACTCCAG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TTGTAATAATGGGGATGCATTAGCAG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VDE2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1g5186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CAGGGTGATGTGTTCTAACGGCACAG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TATTTGTAGTCTAGTGGGTGCAACAGTG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NXS</w:t>
            </w:r>
            <w:proofErr w:type="spellEnd"/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1g0375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CGACCTCTTCGCCGCAAGGCAG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TACACCATCTAAGCAATATGAACCTACATACAATCG-3'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333210" w:rsidTr="006541C4">
        <w:trPr>
          <w:trHeight w:val="10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0139FE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333210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  <w:r w:rsidRPr="00333210"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  <w:r w:rsidRPr="000139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6541C4" w:rsidRPr="00333210" w:rsidTr="006541C4">
        <w:trPr>
          <w:trHeight w:val="7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Ubi5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01g22490</w:t>
            </w:r>
          </w:p>
        </w:tc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GAAGTAAGGAAGGAGGAGGA-3'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6541C4" w:rsidRPr="00333210" w:rsidTr="006541C4">
        <w:trPr>
          <w:trHeight w:val="282"/>
        </w:trPr>
        <w:tc>
          <w:tcPr>
            <w:tcW w:w="11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1C4" w:rsidRPr="0089592C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89592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5'-AAGGTGTTCAGTTCCAAGG-3'</w:t>
            </w:r>
          </w:p>
        </w:tc>
        <w:tc>
          <w:tcPr>
            <w:tcW w:w="99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541C4" w:rsidRPr="000139FE" w:rsidTr="006541C4">
        <w:trPr>
          <w:trHeight w:val="7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ind w:firstLineChars="100" w:firstLine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1C4" w:rsidRPr="000139FE" w:rsidRDefault="006541C4" w:rsidP="006541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</w:tr>
    </w:tbl>
    <w:p w:rsidR="001703B5" w:rsidRPr="006541C4" w:rsidRDefault="00900A52" w:rsidP="006541C4">
      <w:pPr>
        <w:wordWrap/>
        <w:spacing w:line="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 S</w:t>
      </w:r>
      <w:r w:rsidR="00E72BCF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 w:hint="eastAsia"/>
          <w:b/>
        </w:rPr>
        <w:t xml:space="preserve">. </w:t>
      </w:r>
      <w:r w:rsidRPr="00D41FED">
        <w:rPr>
          <w:rFonts w:ascii="Times New Roman" w:hAnsi="Times New Roman" w:cs="Times New Roman" w:hint="eastAsia"/>
        </w:rPr>
        <w:t>The prim</w:t>
      </w:r>
      <w:r>
        <w:rPr>
          <w:rFonts w:ascii="Times New Roman" w:hAnsi="Times New Roman" w:cs="Times New Roman"/>
        </w:rPr>
        <w:t xml:space="preserve">er list used in </w:t>
      </w:r>
      <w:r w:rsidR="009E4065">
        <w:rPr>
          <w:rFonts w:ascii="Times New Roman" w:hAnsi="Times New Roman" w:cs="Times New Roman"/>
        </w:rPr>
        <w:t>expression analysis of rice carotenogenic genes</w:t>
      </w:r>
    </w:p>
    <w:sectPr w:rsidR="001703B5" w:rsidRPr="006541C4" w:rsidSect="006541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0FA2" w:rsidRDefault="00E20FA2" w:rsidP="00721D33">
      <w:pPr>
        <w:spacing w:after="0" w:line="240" w:lineRule="auto"/>
      </w:pPr>
      <w:r>
        <w:separator/>
      </w:r>
    </w:p>
  </w:endnote>
  <w:endnote w:type="continuationSeparator" w:id="0">
    <w:p w:rsidR="00E20FA2" w:rsidRDefault="00E20FA2" w:rsidP="00721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0FA2" w:rsidRDefault="00E20FA2" w:rsidP="00721D33">
      <w:pPr>
        <w:spacing w:after="0" w:line="240" w:lineRule="auto"/>
      </w:pPr>
      <w:r>
        <w:separator/>
      </w:r>
    </w:p>
  </w:footnote>
  <w:footnote w:type="continuationSeparator" w:id="0">
    <w:p w:rsidR="00E20FA2" w:rsidRDefault="00E20FA2" w:rsidP="00721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70A"/>
    <w:rsid w:val="000139FE"/>
    <w:rsid w:val="00090FC3"/>
    <w:rsid w:val="000D16DB"/>
    <w:rsid w:val="001444E5"/>
    <w:rsid w:val="00156175"/>
    <w:rsid w:val="001703B5"/>
    <w:rsid w:val="001F5D2D"/>
    <w:rsid w:val="002047D2"/>
    <w:rsid w:val="00225FF5"/>
    <w:rsid w:val="00250C83"/>
    <w:rsid w:val="002A7DA9"/>
    <w:rsid w:val="002B5113"/>
    <w:rsid w:val="002D7A7F"/>
    <w:rsid w:val="002E4C6B"/>
    <w:rsid w:val="002F3719"/>
    <w:rsid w:val="002F49B4"/>
    <w:rsid w:val="002F67D1"/>
    <w:rsid w:val="00313F90"/>
    <w:rsid w:val="00320D4B"/>
    <w:rsid w:val="00333210"/>
    <w:rsid w:val="0037312F"/>
    <w:rsid w:val="003B7D6A"/>
    <w:rsid w:val="0048194D"/>
    <w:rsid w:val="00483692"/>
    <w:rsid w:val="00486FD4"/>
    <w:rsid w:val="004A189C"/>
    <w:rsid w:val="005144C7"/>
    <w:rsid w:val="00540461"/>
    <w:rsid w:val="005B270A"/>
    <w:rsid w:val="005C1CE0"/>
    <w:rsid w:val="005C2852"/>
    <w:rsid w:val="005D7F47"/>
    <w:rsid w:val="006026DD"/>
    <w:rsid w:val="00615402"/>
    <w:rsid w:val="006541C4"/>
    <w:rsid w:val="00657819"/>
    <w:rsid w:val="00704DF4"/>
    <w:rsid w:val="00711C7C"/>
    <w:rsid w:val="00721D33"/>
    <w:rsid w:val="007255D5"/>
    <w:rsid w:val="00732C1B"/>
    <w:rsid w:val="007352ED"/>
    <w:rsid w:val="00783437"/>
    <w:rsid w:val="007B6B06"/>
    <w:rsid w:val="007C5746"/>
    <w:rsid w:val="007C757D"/>
    <w:rsid w:val="007E4D01"/>
    <w:rsid w:val="0080432E"/>
    <w:rsid w:val="008048C4"/>
    <w:rsid w:val="008423A1"/>
    <w:rsid w:val="008450D3"/>
    <w:rsid w:val="0087108A"/>
    <w:rsid w:val="0089592C"/>
    <w:rsid w:val="00900A52"/>
    <w:rsid w:val="00904B04"/>
    <w:rsid w:val="00937868"/>
    <w:rsid w:val="00960D73"/>
    <w:rsid w:val="00963E88"/>
    <w:rsid w:val="009A4638"/>
    <w:rsid w:val="009E4065"/>
    <w:rsid w:val="00A2495B"/>
    <w:rsid w:val="00A32EE4"/>
    <w:rsid w:val="00A40953"/>
    <w:rsid w:val="00A63414"/>
    <w:rsid w:val="00A875F1"/>
    <w:rsid w:val="00AB2488"/>
    <w:rsid w:val="00AB648B"/>
    <w:rsid w:val="00B03C19"/>
    <w:rsid w:val="00B55551"/>
    <w:rsid w:val="00B64B7F"/>
    <w:rsid w:val="00B95572"/>
    <w:rsid w:val="00BB4DB3"/>
    <w:rsid w:val="00BC3404"/>
    <w:rsid w:val="00BD1B23"/>
    <w:rsid w:val="00C10F6F"/>
    <w:rsid w:val="00C20868"/>
    <w:rsid w:val="00C2222B"/>
    <w:rsid w:val="00C25B74"/>
    <w:rsid w:val="00C27374"/>
    <w:rsid w:val="00C96249"/>
    <w:rsid w:val="00C9667A"/>
    <w:rsid w:val="00CC2653"/>
    <w:rsid w:val="00CD2834"/>
    <w:rsid w:val="00CD470D"/>
    <w:rsid w:val="00CF2860"/>
    <w:rsid w:val="00D028C4"/>
    <w:rsid w:val="00D1342C"/>
    <w:rsid w:val="00D175AF"/>
    <w:rsid w:val="00D41FED"/>
    <w:rsid w:val="00D83585"/>
    <w:rsid w:val="00D87F06"/>
    <w:rsid w:val="00D9448E"/>
    <w:rsid w:val="00D94E35"/>
    <w:rsid w:val="00DA389F"/>
    <w:rsid w:val="00DA6F89"/>
    <w:rsid w:val="00E20FA2"/>
    <w:rsid w:val="00E244BE"/>
    <w:rsid w:val="00E63E62"/>
    <w:rsid w:val="00E72BCF"/>
    <w:rsid w:val="00EE78F4"/>
    <w:rsid w:val="00F05B99"/>
    <w:rsid w:val="00F46EA8"/>
    <w:rsid w:val="00F47B7B"/>
    <w:rsid w:val="00FA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56D73F-B280-4836-8FD4-A202E26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52E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352E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21D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21D33"/>
  </w:style>
  <w:style w:type="paragraph" w:styleId="a5">
    <w:name w:val="footer"/>
    <w:basedOn w:val="a"/>
    <w:link w:val="Char1"/>
    <w:uiPriority w:val="99"/>
    <w:unhideWhenUsed/>
    <w:rsid w:val="00721D3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21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75C85-D2A6-42AE-982A-DAF89FAC5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8</TotalTime>
  <Pages>8</Pages>
  <Words>2867</Words>
  <Characters>1634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min kyoung</dc:creator>
  <cp:keywords/>
  <dc:description/>
  <cp:lastModifiedBy>You min kyoung</cp:lastModifiedBy>
  <cp:revision>15</cp:revision>
  <cp:lastPrinted>2019-05-10T19:01:00Z</cp:lastPrinted>
  <dcterms:created xsi:type="dcterms:W3CDTF">2019-04-22T12:25:00Z</dcterms:created>
  <dcterms:modified xsi:type="dcterms:W3CDTF">2020-03-15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